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A2CCB" w14:textId="17A54C4B" w:rsidR="00CA5C5D" w:rsidRPr="00FD1EB7" w:rsidRDefault="00BC5FAB" w:rsidP="00B17124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Supplementery</w:t>
      </w:r>
      <w:proofErr w:type="spellEnd"/>
      <w:r>
        <w:rPr>
          <w:b/>
          <w:lang w:val="en-US"/>
        </w:rPr>
        <w:t xml:space="preserve"> </w:t>
      </w:r>
      <w:r w:rsidR="00CA5C5D">
        <w:rPr>
          <w:b/>
          <w:lang w:val="en-US"/>
        </w:rPr>
        <w:t>Material</w:t>
      </w:r>
      <w:bookmarkStart w:id="0" w:name="_GoBack"/>
      <w:bookmarkEnd w:id="0"/>
    </w:p>
    <w:p w14:paraId="6974533C" w14:textId="2EAA236D" w:rsidR="00385A34" w:rsidRDefault="00385A34" w:rsidP="00B1712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14:paraId="51F3BFFB" w14:textId="2398A3C2" w:rsidR="005E3F1E" w:rsidRPr="002C3ED5" w:rsidRDefault="00385A34" w:rsidP="00B17124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w:r w:rsidRPr="001531AE">
        <w:rPr>
          <w:b/>
          <w:sz w:val="22"/>
          <w:szCs w:val="22"/>
          <w:lang w:val="en-US"/>
        </w:rPr>
        <w:t>Appendix</w:t>
      </w:r>
      <w:r w:rsidR="005E3F1E" w:rsidRPr="001531AE">
        <w:rPr>
          <w:b/>
          <w:sz w:val="22"/>
          <w:szCs w:val="22"/>
          <w:lang w:val="en-US"/>
        </w:rPr>
        <w:t xml:space="preserve"> 1:</w:t>
      </w:r>
      <w:r w:rsidR="005E3F1E" w:rsidRPr="002C3ED5">
        <w:rPr>
          <w:sz w:val="22"/>
          <w:szCs w:val="22"/>
          <w:lang w:val="en-US"/>
        </w:rPr>
        <w:t xml:space="preserve"> Data of groups R0-D0 at t1 and t3 (Figure 4).</w:t>
      </w:r>
    </w:p>
    <w:p w14:paraId="26276424" w14:textId="77777777" w:rsidR="00385A34" w:rsidRPr="002C3ED5" w:rsidRDefault="00385A34" w:rsidP="00385A34">
      <w:pPr>
        <w:rPr>
          <w:rFonts w:ascii="Courier" w:hAnsi="Courier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69"/>
        <w:gridCol w:w="1732"/>
        <w:gridCol w:w="1850"/>
        <w:gridCol w:w="1920"/>
      </w:tblGrid>
      <w:tr w:rsidR="005E3F1E" w:rsidRPr="002C3ED5" w14:paraId="56A60F2E" w14:textId="77777777" w:rsidTr="005359AA">
        <w:tc>
          <w:tcPr>
            <w:tcW w:w="1885" w:type="dxa"/>
          </w:tcPr>
          <w:p w14:paraId="32C1E97A" w14:textId="7A347832" w:rsidR="005E3F1E" w:rsidRPr="002C3ED5" w:rsidRDefault="004838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1669" w:type="dxa"/>
          </w:tcPr>
          <w:p w14:paraId="4935730C" w14:textId="58D04419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Time point </w:t>
            </w:r>
          </w:p>
        </w:tc>
        <w:tc>
          <w:tcPr>
            <w:tcW w:w="1732" w:type="dxa"/>
          </w:tcPr>
          <w:p w14:paraId="5426CA01" w14:textId="5E28403E" w:rsidR="005E3F1E" w:rsidRPr="00E35F31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E35F31">
              <w:rPr>
                <w:rFonts w:eastAsia="Calibri"/>
                <w:sz w:val="22"/>
                <w:szCs w:val="22"/>
                <w:lang w:val="en-US" w:eastAsia="en-US"/>
              </w:rPr>
              <w:t xml:space="preserve">N </w:t>
            </w:r>
          </w:p>
        </w:tc>
        <w:tc>
          <w:tcPr>
            <w:tcW w:w="1850" w:type="dxa"/>
          </w:tcPr>
          <w:p w14:paraId="6F207CA6" w14:textId="37040014" w:rsidR="005E3F1E" w:rsidRPr="00E35F31" w:rsidRDefault="005E3F1E" w:rsidP="00E35F31">
            <w:pPr>
              <w:pStyle w:val="berschrift2"/>
              <w:rPr>
                <w:b w:val="0"/>
                <w:sz w:val="22"/>
                <w:szCs w:val="22"/>
              </w:rPr>
            </w:pPr>
            <w:r w:rsidRPr="00E35F31">
              <w:rPr>
                <w:rFonts w:eastAsia="Calibri"/>
                <w:b w:val="0"/>
                <w:sz w:val="22"/>
                <w:szCs w:val="22"/>
                <w:lang w:val="en-US" w:eastAsia="en-US"/>
              </w:rPr>
              <w:t xml:space="preserve">Mean </w:t>
            </w:r>
            <w:r w:rsidR="00E35F31" w:rsidRPr="00E35F31">
              <w:rPr>
                <w:b w:val="0"/>
                <w:sz w:val="22"/>
                <w:szCs w:val="22"/>
              </w:rPr>
              <w:t>[</w:t>
            </w:r>
            <w:r w:rsidR="00E35F31">
              <w:rPr>
                <w:b w:val="0"/>
                <w:sz w:val="22"/>
                <w:szCs w:val="22"/>
              </w:rPr>
              <w:t>mm</w:t>
            </w:r>
            <w:r w:rsidR="00E35F31">
              <w:rPr>
                <w:b w:val="0"/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b w:val="0"/>
                <w:sz w:val="22"/>
                <w:szCs w:val="22"/>
              </w:rPr>
              <w:t>]</w:t>
            </w:r>
          </w:p>
        </w:tc>
        <w:tc>
          <w:tcPr>
            <w:tcW w:w="1920" w:type="dxa"/>
          </w:tcPr>
          <w:p w14:paraId="4C5AE8E9" w14:textId="5C99013D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Standard Deviation</w:t>
            </w:r>
            <w:r w:rsidR="00E35F3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5E3F1E" w:rsidRPr="002C3ED5" w14:paraId="02ECFFEE" w14:textId="77777777" w:rsidTr="005359AA">
        <w:tc>
          <w:tcPr>
            <w:tcW w:w="1885" w:type="dxa"/>
          </w:tcPr>
          <w:p w14:paraId="79DEE83D" w14:textId="640A96D0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R0</w:t>
            </w:r>
          </w:p>
        </w:tc>
        <w:tc>
          <w:tcPr>
            <w:tcW w:w="1669" w:type="dxa"/>
          </w:tcPr>
          <w:p w14:paraId="5C251576" w14:textId="03A702E2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7780611F" w14:textId="228B7C1C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31ADC79" w14:textId="5DC5D988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91.9535  </w:t>
            </w:r>
          </w:p>
        </w:tc>
        <w:tc>
          <w:tcPr>
            <w:tcW w:w="1920" w:type="dxa"/>
          </w:tcPr>
          <w:p w14:paraId="0888CB54" w14:textId="5633E907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31.51437     </w:t>
            </w:r>
          </w:p>
        </w:tc>
      </w:tr>
      <w:tr w:rsidR="005E3F1E" w:rsidRPr="002C3ED5" w14:paraId="2F9B5298" w14:textId="77777777" w:rsidTr="005359AA">
        <w:tc>
          <w:tcPr>
            <w:tcW w:w="1885" w:type="dxa"/>
          </w:tcPr>
          <w:p w14:paraId="46272CE8" w14:textId="05488B1F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A0</w:t>
            </w:r>
          </w:p>
        </w:tc>
        <w:tc>
          <w:tcPr>
            <w:tcW w:w="1669" w:type="dxa"/>
          </w:tcPr>
          <w:p w14:paraId="65918DF2" w14:textId="0EB80CB9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67F2A49C" w14:textId="15B54129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2A1D6D3" w14:textId="3A646C14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239.6352  </w:t>
            </w:r>
          </w:p>
        </w:tc>
        <w:tc>
          <w:tcPr>
            <w:tcW w:w="1920" w:type="dxa"/>
          </w:tcPr>
          <w:p w14:paraId="75BB5AE7" w14:textId="63E65222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34.53414    </w:t>
            </w:r>
          </w:p>
        </w:tc>
      </w:tr>
      <w:tr w:rsidR="005E3F1E" w:rsidRPr="002C3ED5" w14:paraId="7200FACA" w14:textId="77777777" w:rsidTr="005359AA">
        <w:tc>
          <w:tcPr>
            <w:tcW w:w="1885" w:type="dxa"/>
          </w:tcPr>
          <w:p w14:paraId="04CC3946" w14:textId="4B0DEAC5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B0</w:t>
            </w:r>
          </w:p>
        </w:tc>
        <w:tc>
          <w:tcPr>
            <w:tcW w:w="1669" w:type="dxa"/>
          </w:tcPr>
          <w:p w14:paraId="2FC9839A" w14:textId="5DCB4145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29BDDAAB" w14:textId="1BFF64C4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737A9A59" w14:textId="6D3B2EB1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74.12</w:t>
            </w:r>
          </w:p>
        </w:tc>
        <w:tc>
          <w:tcPr>
            <w:tcW w:w="1920" w:type="dxa"/>
          </w:tcPr>
          <w:p w14:paraId="41804C6E" w14:textId="0ABE47E2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30.84259   </w:t>
            </w:r>
          </w:p>
        </w:tc>
      </w:tr>
      <w:tr w:rsidR="005E3F1E" w:rsidRPr="002C3ED5" w14:paraId="1E22BAB6" w14:textId="77777777" w:rsidTr="005359AA">
        <w:tc>
          <w:tcPr>
            <w:tcW w:w="1885" w:type="dxa"/>
          </w:tcPr>
          <w:p w14:paraId="76AC58F7" w14:textId="6FF45E7B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C0</w:t>
            </w:r>
          </w:p>
        </w:tc>
        <w:tc>
          <w:tcPr>
            <w:tcW w:w="1669" w:type="dxa"/>
          </w:tcPr>
          <w:p w14:paraId="53C24B49" w14:textId="16A26B35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4CDDF68A" w14:textId="60CA80F6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7A47DAE1" w14:textId="64A89938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339.1907  </w:t>
            </w:r>
          </w:p>
        </w:tc>
        <w:tc>
          <w:tcPr>
            <w:tcW w:w="1920" w:type="dxa"/>
          </w:tcPr>
          <w:p w14:paraId="31A4E645" w14:textId="59063D9B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48.41544   </w:t>
            </w:r>
          </w:p>
        </w:tc>
      </w:tr>
      <w:tr w:rsidR="005E3F1E" w:rsidRPr="002C3ED5" w14:paraId="38529156" w14:textId="77777777" w:rsidTr="005359AA">
        <w:tc>
          <w:tcPr>
            <w:tcW w:w="1885" w:type="dxa"/>
          </w:tcPr>
          <w:p w14:paraId="1B0A6F07" w14:textId="0CD98980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D0</w:t>
            </w:r>
          </w:p>
        </w:tc>
        <w:tc>
          <w:tcPr>
            <w:tcW w:w="1669" w:type="dxa"/>
          </w:tcPr>
          <w:p w14:paraId="2755E130" w14:textId="04CA9704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7A522440" w14:textId="5FCF1B44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C459ABE" w14:textId="61946122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171.6067  </w:t>
            </w:r>
          </w:p>
        </w:tc>
        <w:tc>
          <w:tcPr>
            <w:tcW w:w="1920" w:type="dxa"/>
          </w:tcPr>
          <w:p w14:paraId="554E4FA7" w14:textId="3B15F752" w:rsidR="005E3F1E" w:rsidRPr="002C3ED5" w:rsidRDefault="005E3F1E" w:rsidP="00385A3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36.99114    </w:t>
            </w:r>
          </w:p>
        </w:tc>
      </w:tr>
      <w:tr w:rsidR="005E3F1E" w:rsidRPr="002C3ED5" w14:paraId="1F700EC9" w14:textId="77777777" w:rsidTr="005359AA">
        <w:tc>
          <w:tcPr>
            <w:tcW w:w="1885" w:type="dxa"/>
          </w:tcPr>
          <w:p w14:paraId="0BFAF709" w14:textId="107CADDF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R0</w:t>
            </w:r>
          </w:p>
        </w:tc>
        <w:tc>
          <w:tcPr>
            <w:tcW w:w="1669" w:type="dxa"/>
          </w:tcPr>
          <w:p w14:paraId="35E3D0BD" w14:textId="65B068F1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7FCBAC89" w14:textId="0746B08C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43A707B8" w14:textId="453FA0F6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96.1545  </w:t>
            </w:r>
          </w:p>
        </w:tc>
        <w:tc>
          <w:tcPr>
            <w:tcW w:w="1920" w:type="dxa"/>
          </w:tcPr>
          <w:p w14:paraId="79DFF2BC" w14:textId="59D9F722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64.8992   </w:t>
            </w:r>
          </w:p>
        </w:tc>
      </w:tr>
      <w:tr w:rsidR="005E3F1E" w:rsidRPr="002C3ED5" w14:paraId="335A1B1D" w14:textId="77777777" w:rsidTr="005359AA">
        <w:tc>
          <w:tcPr>
            <w:tcW w:w="1885" w:type="dxa"/>
          </w:tcPr>
          <w:p w14:paraId="7B33EAD5" w14:textId="1A270A99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A0</w:t>
            </w:r>
          </w:p>
        </w:tc>
        <w:tc>
          <w:tcPr>
            <w:tcW w:w="1669" w:type="dxa"/>
          </w:tcPr>
          <w:p w14:paraId="11C4F2FB" w14:textId="1FEEB9CF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4BAA3590" w14:textId="0906F796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5BD5BFDC" w14:textId="7EBE9E4A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659.1771  </w:t>
            </w:r>
          </w:p>
        </w:tc>
        <w:tc>
          <w:tcPr>
            <w:tcW w:w="1920" w:type="dxa"/>
          </w:tcPr>
          <w:p w14:paraId="322E4000" w14:textId="0F58AD28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35.8461   </w:t>
            </w:r>
          </w:p>
        </w:tc>
      </w:tr>
      <w:tr w:rsidR="005E3F1E" w:rsidRPr="002C3ED5" w14:paraId="111267BF" w14:textId="77777777" w:rsidTr="005359AA">
        <w:tc>
          <w:tcPr>
            <w:tcW w:w="1885" w:type="dxa"/>
          </w:tcPr>
          <w:p w14:paraId="3FF86AC2" w14:textId="66CE471A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B0</w:t>
            </w:r>
          </w:p>
        </w:tc>
        <w:tc>
          <w:tcPr>
            <w:tcW w:w="1669" w:type="dxa"/>
          </w:tcPr>
          <w:p w14:paraId="382470F0" w14:textId="245AFEC3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690D8692" w14:textId="584559F2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46F071A5" w14:textId="06440B07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17.505  </w:t>
            </w:r>
          </w:p>
        </w:tc>
        <w:tc>
          <w:tcPr>
            <w:tcW w:w="1920" w:type="dxa"/>
          </w:tcPr>
          <w:p w14:paraId="1144A248" w14:textId="44335560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129.4002   </w:t>
            </w:r>
          </w:p>
        </w:tc>
      </w:tr>
      <w:tr w:rsidR="005E3F1E" w:rsidRPr="002C3ED5" w14:paraId="02BDA1B8" w14:textId="77777777" w:rsidTr="005359AA">
        <w:tc>
          <w:tcPr>
            <w:tcW w:w="1885" w:type="dxa"/>
          </w:tcPr>
          <w:p w14:paraId="29AF0251" w14:textId="280E2DD8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C0</w:t>
            </w:r>
          </w:p>
        </w:tc>
        <w:tc>
          <w:tcPr>
            <w:tcW w:w="1669" w:type="dxa"/>
          </w:tcPr>
          <w:p w14:paraId="39F8A61B" w14:textId="51EC3A08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13093AFE" w14:textId="606AA195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428EC4D" w14:textId="69F9355C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85.3626  </w:t>
            </w:r>
          </w:p>
        </w:tc>
        <w:tc>
          <w:tcPr>
            <w:tcW w:w="1920" w:type="dxa"/>
          </w:tcPr>
          <w:p w14:paraId="10FE317F" w14:textId="33764134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07.5868   </w:t>
            </w:r>
          </w:p>
        </w:tc>
      </w:tr>
      <w:tr w:rsidR="005E3F1E" w:rsidRPr="002C3ED5" w14:paraId="65FC2642" w14:textId="77777777" w:rsidTr="005359AA">
        <w:tc>
          <w:tcPr>
            <w:tcW w:w="1885" w:type="dxa"/>
          </w:tcPr>
          <w:p w14:paraId="09919193" w14:textId="43018505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D0</w:t>
            </w:r>
          </w:p>
        </w:tc>
        <w:tc>
          <w:tcPr>
            <w:tcW w:w="1669" w:type="dxa"/>
          </w:tcPr>
          <w:p w14:paraId="308A64CF" w14:textId="6E7B31C6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484A19B6" w14:textId="38F15851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5DC94404" w14:textId="052285B3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1170.851  </w:t>
            </w:r>
          </w:p>
        </w:tc>
        <w:tc>
          <w:tcPr>
            <w:tcW w:w="1920" w:type="dxa"/>
          </w:tcPr>
          <w:p w14:paraId="0D4332AF" w14:textId="490114D8" w:rsidR="005E3F1E" w:rsidRPr="002C3ED5" w:rsidRDefault="005E3F1E" w:rsidP="005E3F1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727.8688   </w:t>
            </w:r>
          </w:p>
        </w:tc>
      </w:tr>
    </w:tbl>
    <w:p w14:paraId="3A8B799C" w14:textId="77777777" w:rsidR="00385A34" w:rsidRPr="002C3ED5" w:rsidRDefault="00385A34" w:rsidP="00385A34">
      <w:pPr>
        <w:rPr>
          <w:rFonts w:eastAsia="Calibri"/>
          <w:sz w:val="22"/>
          <w:szCs w:val="22"/>
          <w:lang w:val="en-US" w:eastAsia="en-US"/>
        </w:rPr>
      </w:pPr>
    </w:p>
    <w:p w14:paraId="585440B0" w14:textId="7EB565FD" w:rsidR="00385A34" w:rsidRPr="002C3ED5" w:rsidRDefault="00385A34" w:rsidP="00385A34">
      <w:pPr>
        <w:rPr>
          <w:sz w:val="22"/>
          <w:szCs w:val="22"/>
          <w:lang w:val="en-US"/>
        </w:rPr>
      </w:pPr>
    </w:p>
    <w:p w14:paraId="10169D83" w14:textId="4EA57525" w:rsidR="005E3F1E" w:rsidRPr="002C3ED5" w:rsidRDefault="005E3F1E" w:rsidP="00385A34">
      <w:pPr>
        <w:rPr>
          <w:sz w:val="22"/>
          <w:szCs w:val="22"/>
          <w:lang w:val="en-US"/>
        </w:rPr>
      </w:pPr>
    </w:p>
    <w:p w14:paraId="09E9A51E" w14:textId="1D35BFE6" w:rsidR="005E3F1E" w:rsidRPr="002C3ED5" w:rsidRDefault="005E3F1E" w:rsidP="00A14B44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w:r w:rsidRPr="001531AE">
        <w:rPr>
          <w:b/>
          <w:sz w:val="22"/>
          <w:szCs w:val="22"/>
          <w:lang w:val="en-US"/>
        </w:rPr>
        <w:t>Appendix 2:</w:t>
      </w:r>
      <w:r w:rsidRPr="002C3ED5">
        <w:rPr>
          <w:sz w:val="22"/>
          <w:szCs w:val="22"/>
          <w:lang w:val="en-US"/>
        </w:rPr>
        <w:t xml:space="preserve"> Data of groups </w:t>
      </w:r>
      <w:proofErr w:type="spellStart"/>
      <w:r w:rsidRPr="002C3ED5">
        <w:rPr>
          <w:sz w:val="22"/>
          <w:szCs w:val="22"/>
          <w:lang w:val="en-US"/>
        </w:rPr>
        <w:t>Rt</w:t>
      </w:r>
      <w:proofErr w:type="spellEnd"/>
      <w:r w:rsidRPr="002C3ED5">
        <w:rPr>
          <w:sz w:val="22"/>
          <w:szCs w:val="22"/>
          <w:lang w:val="en-US"/>
        </w:rPr>
        <w:t xml:space="preserve">-Dt at t1, t2, and t3 (Figure </w:t>
      </w:r>
      <w:r w:rsidR="00A14B44" w:rsidRPr="002C3ED5">
        <w:rPr>
          <w:sz w:val="22"/>
          <w:szCs w:val="22"/>
          <w:lang w:val="en-US"/>
        </w:rPr>
        <w:t>5</w:t>
      </w:r>
      <w:r w:rsidRPr="002C3ED5">
        <w:rPr>
          <w:sz w:val="22"/>
          <w:szCs w:val="22"/>
          <w:lang w:val="en-US"/>
        </w:rPr>
        <w:t>).</w:t>
      </w:r>
    </w:p>
    <w:p w14:paraId="62CD0BBB" w14:textId="6F47F459" w:rsidR="005E3F1E" w:rsidRPr="002C3ED5" w:rsidRDefault="005E3F1E" w:rsidP="00385A34">
      <w:pPr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69"/>
        <w:gridCol w:w="1732"/>
        <w:gridCol w:w="1850"/>
        <w:gridCol w:w="1920"/>
      </w:tblGrid>
      <w:tr w:rsidR="005E3F1E" w:rsidRPr="002C3ED5" w14:paraId="11CC039F" w14:textId="77777777" w:rsidTr="005359AA">
        <w:tc>
          <w:tcPr>
            <w:tcW w:w="1885" w:type="dxa"/>
          </w:tcPr>
          <w:p w14:paraId="69E48A07" w14:textId="622A727F" w:rsidR="005E3F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1669" w:type="dxa"/>
          </w:tcPr>
          <w:p w14:paraId="7F901F4E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Time point </w:t>
            </w:r>
          </w:p>
        </w:tc>
        <w:tc>
          <w:tcPr>
            <w:tcW w:w="1732" w:type="dxa"/>
          </w:tcPr>
          <w:p w14:paraId="570E01B3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N </w:t>
            </w:r>
          </w:p>
        </w:tc>
        <w:tc>
          <w:tcPr>
            <w:tcW w:w="1850" w:type="dxa"/>
          </w:tcPr>
          <w:p w14:paraId="4F640E5D" w14:textId="74D1614A" w:rsidR="005E3F1E" w:rsidRPr="00E35F31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E35F31">
              <w:rPr>
                <w:rFonts w:eastAsia="Calibri"/>
                <w:sz w:val="22"/>
                <w:szCs w:val="22"/>
                <w:lang w:val="en-US" w:eastAsia="en-US"/>
              </w:rPr>
              <w:t xml:space="preserve">Mean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</w:p>
        </w:tc>
        <w:tc>
          <w:tcPr>
            <w:tcW w:w="1920" w:type="dxa"/>
          </w:tcPr>
          <w:p w14:paraId="4C87D38F" w14:textId="436C1360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Standard Deviation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</w:p>
        </w:tc>
      </w:tr>
      <w:tr w:rsidR="005E3F1E" w:rsidRPr="002C3ED5" w14:paraId="4A3C24E9" w14:textId="77777777" w:rsidTr="005359AA">
        <w:tc>
          <w:tcPr>
            <w:tcW w:w="1885" w:type="dxa"/>
          </w:tcPr>
          <w:p w14:paraId="5AB3A91A" w14:textId="04508F96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Rt</w:t>
            </w:r>
            <w:proofErr w:type="spellEnd"/>
          </w:p>
        </w:tc>
        <w:tc>
          <w:tcPr>
            <w:tcW w:w="1669" w:type="dxa"/>
          </w:tcPr>
          <w:p w14:paraId="396B2915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5F13CDEA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5CF6832" w14:textId="09E4FBEB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25.6785  </w:t>
            </w:r>
          </w:p>
        </w:tc>
        <w:tc>
          <w:tcPr>
            <w:tcW w:w="1920" w:type="dxa"/>
          </w:tcPr>
          <w:p w14:paraId="50DD0601" w14:textId="6DC24A31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6.39799   </w:t>
            </w:r>
          </w:p>
        </w:tc>
      </w:tr>
      <w:tr w:rsidR="005E3F1E" w:rsidRPr="002C3ED5" w14:paraId="59042354" w14:textId="77777777" w:rsidTr="005359AA">
        <w:tc>
          <w:tcPr>
            <w:tcW w:w="1885" w:type="dxa"/>
          </w:tcPr>
          <w:p w14:paraId="0060E29A" w14:textId="402C7CBA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At</w:t>
            </w:r>
          </w:p>
        </w:tc>
        <w:tc>
          <w:tcPr>
            <w:tcW w:w="1669" w:type="dxa"/>
          </w:tcPr>
          <w:p w14:paraId="1FE1ED43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3957E97A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7CA4AFC7" w14:textId="6612018B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36.4439  </w:t>
            </w:r>
          </w:p>
        </w:tc>
        <w:tc>
          <w:tcPr>
            <w:tcW w:w="1920" w:type="dxa"/>
          </w:tcPr>
          <w:p w14:paraId="54F869EA" w14:textId="140757C1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2.40946   </w:t>
            </w:r>
          </w:p>
        </w:tc>
      </w:tr>
      <w:tr w:rsidR="005E3F1E" w:rsidRPr="002C3ED5" w14:paraId="52E90C98" w14:textId="77777777" w:rsidTr="005359AA">
        <w:tc>
          <w:tcPr>
            <w:tcW w:w="1885" w:type="dxa"/>
          </w:tcPr>
          <w:p w14:paraId="0ECC27E2" w14:textId="4407D11C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Bt</w:t>
            </w:r>
            <w:proofErr w:type="spellEnd"/>
          </w:p>
        </w:tc>
        <w:tc>
          <w:tcPr>
            <w:tcW w:w="1669" w:type="dxa"/>
          </w:tcPr>
          <w:p w14:paraId="4922BED3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54FF878F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A0049CB" w14:textId="5FD209C4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65.7381  </w:t>
            </w:r>
          </w:p>
        </w:tc>
        <w:tc>
          <w:tcPr>
            <w:tcW w:w="1920" w:type="dxa"/>
          </w:tcPr>
          <w:p w14:paraId="281BF093" w14:textId="6EDE7118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74.30911    </w:t>
            </w:r>
          </w:p>
        </w:tc>
      </w:tr>
      <w:tr w:rsidR="005E3F1E" w:rsidRPr="002C3ED5" w14:paraId="30C78DBA" w14:textId="77777777" w:rsidTr="005359AA">
        <w:tc>
          <w:tcPr>
            <w:tcW w:w="1885" w:type="dxa"/>
          </w:tcPr>
          <w:p w14:paraId="51951136" w14:textId="142C5426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Ct</w:t>
            </w:r>
          </w:p>
        </w:tc>
        <w:tc>
          <w:tcPr>
            <w:tcW w:w="1669" w:type="dxa"/>
          </w:tcPr>
          <w:p w14:paraId="5EC23755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5BD1953D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2572B71" w14:textId="4DD86F44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572.9132   </w:t>
            </w:r>
          </w:p>
        </w:tc>
        <w:tc>
          <w:tcPr>
            <w:tcW w:w="1920" w:type="dxa"/>
          </w:tcPr>
          <w:p w14:paraId="352A3F34" w14:textId="36042D26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46.4935   </w:t>
            </w:r>
          </w:p>
        </w:tc>
      </w:tr>
      <w:tr w:rsidR="005E3F1E" w:rsidRPr="002C3ED5" w14:paraId="0F869612" w14:textId="77777777" w:rsidTr="005359AA">
        <w:tc>
          <w:tcPr>
            <w:tcW w:w="1885" w:type="dxa"/>
          </w:tcPr>
          <w:p w14:paraId="7294D842" w14:textId="680C4709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Dt</w:t>
            </w:r>
          </w:p>
        </w:tc>
        <w:tc>
          <w:tcPr>
            <w:tcW w:w="1669" w:type="dxa"/>
          </w:tcPr>
          <w:p w14:paraId="533944F3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57170A8C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29FC88C2" w14:textId="0BF1B8BA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525.2047  </w:t>
            </w:r>
          </w:p>
        </w:tc>
        <w:tc>
          <w:tcPr>
            <w:tcW w:w="1920" w:type="dxa"/>
          </w:tcPr>
          <w:p w14:paraId="58174388" w14:textId="3B22F15E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26.76346   </w:t>
            </w:r>
          </w:p>
        </w:tc>
      </w:tr>
      <w:tr w:rsidR="005E3F1E" w:rsidRPr="002C3ED5" w14:paraId="3AAD8804" w14:textId="77777777" w:rsidTr="005359AA">
        <w:tc>
          <w:tcPr>
            <w:tcW w:w="1885" w:type="dxa"/>
          </w:tcPr>
          <w:p w14:paraId="3937E5F7" w14:textId="46AF0046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Rt</w:t>
            </w:r>
            <w:proofErr w:type="spellEnd"/>
          </w:p>
        </w:tc>
        <w:tc>
          <w:tcPr>
            <w:tcW w:w="1669" w:type="dxa"/>
          </w:tcPr>
          <w:p w14:paraId="307DFBC4" w14:textId="4B4A458F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6C30492B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373F4F4" w14:textId="5A4CB444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96.4936  </w:t>
            </w:r>
          </w:p>
        </w:tc>
        <w:tc>
          <w:tcPr>
            <w:tcW w:w="1920" w:type="dxa"/>
          </w:tcPr>
          <w:p w14:paraId="6288F1B5" w14:textId="52A1E6BA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165.4886   </w:t>
            </w:r>
          </w:p>
        </w:tc>
      </w:tr>
      <w:tr w:rsidR="005E3F1E" w:rsidRPr="002C3ED5" w14:paraId="13A2F007" w14:textId="77777777" w:rsidTr="005359AA">
        <w:tc>
          <w:tcPr>
            <w:tcW w:w="1885" w:type="dxa"/>
          </w:tcPr>
          <w:p w14:paraId="2E47E46F" w14:textId="1C1C412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At</w:t>
            </w:r>
          </w:p>
        </w:tc>
        <w:tc>
          <w:tcPr>
            <w:tcW w:w="1669" w:type="dxa"/>
          </w:tcPr>
          <w:p w14:paraId="17134E25" w14:textId="1F9A95C5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5AA9906C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61654CE" w14:textId="55D81C34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132.9139  </w:t>
            </w:r>
          </w:p>
        </w:tc>
        <w:tc>
          <w:tcPr>
            <w:tcW w:w="1920" w:type="dxa"/>
          </w:tcPr>
          <w:p w14:paraId="11C026F3" w14:textId="18BE2BC5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77.53991    </w:t>
            </w:r>
          </w:p>
        </w:tc>
      </w:tr>
      <w:tr w:rsidR="005E3F1E" w:rsidRPr="002C3ED5" w14:paraId="2BC5474E" w14:textId="77777777" w:rsidTr="005359AA">
        <w:tc>
          <w:tcPr>
            <w:tcW w:w="1885" w:type="dxa"/>
          </w:tcPr>
          <w:p w14:paraId="6CDEF569" w14:textId="23841C01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Bt</w:t>
            </w:r>
            <w:proofErr w:type="spellEnd"/>
          </w:p>
        </w:tc>
        <w:tc>
          <w:tcPr>
            <w:tcW w:w="1669" w:type="dxa"/>
          </w:tcPr>
          <w:p w14:paraId="4079B82D" w14:textId="559428FB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189B7A14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FA7220A" w14:textId="1F5B5399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67.4437  </w:t>
            </w:r>
          </w:p>
        </w:tc>
        <w:tc>
          <w:tcPr>
            <w:tcW w:w="1920" w:type="dxa"/>
          </w:tcPr>
          <w:p w14:paraId="69D1AC20" w14:textId="7F9D738E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80.27962  </w:t>
            </w:r>
          </w:p>
        </w:tc>
      </w:tr>
      <w:tr w:rsidR="005E3F1E" w:rsidRPr="002C3ED5" w14:paraId="20060ADF" w14:textId="77777777" w:rsidTr="005359AA">
        <w:tc>
          <w:tcPr>
            <w:tcW w:w="1885" w:type="dxa"/>
          </w:tcPr>
          <w:p w14:paraId="4A4D4298" w14:textId="2B08BD04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Ct</w:t>
            </w:r>
          </w:p>
        </w:tc>
        <w:tc>
          <w:tcPr>
            <w:tcW w:w="1669" w:type="dxa"/>
          </w:tcPr>
          <w:p w14:paraId="11009118" w14:textId="23910DE1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5DCB1152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52645B31" w14:textId="247EF712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289.1199  </w:t>
            </w:r>
          </w:p>
        </w:tc>
        <w:tc>
          <w:tcPr>
            <w:tcW w:w="1920" w:type="dxa"/>
          </w:tcPr>
          <w:p w14:paraId="6F0B4FEC" w14:textId="7AC70F76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29.8058   </w:t>
            </w:r>
          </w:p>
        </w:tc>
      </w:tr>
      <w:tr w:rsidR="005E3F1E" w:rsidRPr="002C3ED5" w14:paraId="661968FC" w14:textId="77777777" w:rsidTr="005359AA">
        <w:tc>
          <w:tcPr>
            <w:tcW w:w="1885" w:type="dxa"/>
          </w:tcPr>
          <w:p w14:paraId="22DBC37D" w14:textId="2E021FF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Dt</w:t>
            </w:r>
          </w:p>
        </w:tc>
        <w:tc>
          <w:tcPr>
            <w:tcW w:w="1669" w:type="dxa"/>
          </w:tcPr>
          <w:p w14:paraId="63E747E8" w14:textId="00943E84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3ABE83A5" w14:textId="77777777" w:rsidR="005E3F1E" w:rsidRPr="002C3ED5" w:rsidRDefault="005E3F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9CD2E27" w14:textId="18361103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210.8622  </w:t>
            </w:r>
          </w:p>
        </w:tc>
        <w:tc>
          <w:tcPr>
            <w:tcW w:w="1920" w:type="dxa"/>
          </w:tcPr>
          <w:p w14:paraId="0F706683" w14:textId="5E109E77" w:rsidR="005E3F1E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07.6754    </w:t>
            </w:r>
          </w:p>
        </w:tc>
      </w:tr>
      <w:tr w:rsidR="00A14B44" w:rsidRPr="002C3ED5" w14:paraId="104EC2F8" w14:textId="77777777" w:rsidTr="005359AA">
        <w:tc>
          <w:tcPr>
            <w:tcW w:w="1885" w:type="dxa"/>
          </w:tcPr>
          <w:p w14:paraId="2902E819" w14:textId="367F0B4E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Rt</w:t>
            </w:r>
            <w:proofErr w:type="spellEnd"/>
          </w:p>
        </w:tc>
        <w:tc>
          <w:tcPr>
            <w:tcW w:w="1669" w:type="dxa"/>
          </w:tcPr>
          <w:p w14:paraId="6F8EE2DE" w14:textId="34CB189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57A24C0B" w14:textId="71077FFB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84C2355" w14:textId="201EA2A0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47.575  </w:t>
            </w:r>
          </w:p>
        </w:tc>
        <w:tc>
          <w:tcPr>
            <w:tcW w:w="1920" w:type="dxa"/>
          </w:tcPr>
          <w:p w14:paraId="6BF4257B" w14:textId="3E2B2721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53.7554    </w:t>
            </w:r>
          </w:p>
        </w:tc>
      </w:tr>
      <w:tr w:rsidR="00A14B44" w:rsidRPr="002C3ED5" w14:paraId="067514B4" w14:textId="77777777" w:rsidTr="005359AA">
        <w:tc>
          <w:tcPr>
            <w:tcW w:w="1885" w:type="dxa"/>
          </w:tcPr>
          <w:p w14:paraId="417ADCB3" w14:textId="79267F84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At</w:t>
            </w:r>
          </w:p>
        </w:tc>
        <w:tc>
          <w:tcPr>
            <w:tcW w:w="1669" w:type="dxa"/>
          </w:tcPr>
          <w:p w14:paraId="21719BDE" w14:textId="0723CA8A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1E754926" w14:textId="7F7BE521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48404CF" w14:textId="704EFA42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55.178  </w:t>
            </w:r>
          </w:p>
        </w:tc>
        <w:tc>
          <w:tcPr>
            <w:tcW w:w="1920" w:type="dxa"/>
          </w:tcPr>
          <w:p w14:paraId="27B9300C" w14:textId="333CF377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140.5853  </w:t>
            </w:r>
          </w:p>
        </w:tc>
      </w:tr>
      <w:tr w:rsidR="00A14B44" w:rsidRPr="002C3ED5" w14:paraId="4DD04761" w14:textId="77777777" w:rsidTr="005359AA">
        <w:tc>
          <w:tcPr>
            <w:tcW w:w="1885" w:type="dxa"/>
          </w:tcPr>
          <w:p w14:paraId="7E2BA022" w14:textId="54F6F412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Bt</w:t>
            </w:r>
            <w:proofErr w:type="spellEnd"/>
          </w:p>
        </w:tc>
        <w:tc>
          <w:tcPr>
            <w:tcW w:w="1669" w:type="dxa"/>
          </w:tcPr>
          <w:p w14:paraId="6AAB3A20" w14:textId="031DBC92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45E1CE8B" w14:textId="4F120D9C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2BD7A13" w14:textId="4645B905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</w:rPr>
              <w:t xml:space="preserve">30.4005  </w:t>
            </w:r>
          </w:p>
        </w:tc>
        <w:tc>
          <w:tcPr>
            <w:tcW w:w="1920" w:type="dxa"/>
          </w:tcPr>
          <w:p w14:paraId="3A00DAA2" w14:textId="5D2D24A7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</w:rPr>
              <w:t xml:space="preserve">22.73398    </w:t>
            </w:r>
          </w:p>
        </w:tc>
      </w:tr>
      <w:tr w:rsidR="00A14B44" w:rsidRPr="002C3ED5" w14:paraId="70899FA6" w14:textId="77777777" w:rsidTr="005359AA">
        <w:tc>
          <w:tcPr>
            <w:tcW w:w="1885" w:type="dxa"/>
          </w:tcPr>
          <w:p w14:paraId="43B4D07C" w14:textId="20FE3FF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Ct</w:t>
            </w:r>
          </w:p>
        </w:tc>
        <w:tc>
          <w:tcPr>
            <w:tcW w:w="1669" w:type="dxa"/>
          </w:tcPr>
          <w:p w14:paraId="0AAF04F5" w14:textId="26D7D581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775DF1A9" w14:textId="02A105CC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A0CC53F" w14:textId="41D4AF3F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</w:rPr>
              <w:t xml:space="preserve">119.8742  </w:t>
            </w:r>
          </w:p>
        </w:tc>
        <w:tc>
          <w:tcPr>
            <w:tcW w:w="1920" w:type="dxa"/>
          </w:tcPr>
          <w:p w14:paraId="06F7EE9D" w14:textId="3A8508E2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</w:rPr>
              <w:t xml:space="preserve">102.1892   </w:t>
            </w:r>
          </w:p>
        </w:tc>
      </w:tr>
      <w:tr w:rsidR="00A14B44" w:rsidRPr="002C3ED5" w14:paraId="52A7F360" w14:textId="77777777" w:rsidTr="005359AA">
        <w:tc>
          <w:tcPr>
            <w:tcW w:w="1885" w:type="dxa"/>
          </w:tcPr>
          <w:p w14:paraId="7A22A9A7" w14:textId="54E8B002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Dt</w:t>
            </w:r>
          </w:p>
        </w:tc>
        <w:tc>
          <w:tcPr>
            <w:tcW w:w="1669" w:type="dxa"/>
          </w:tcPr>
          <w:p w14:paraId="1ED35C5D" w14:textId="41266CA3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2D8B1675" w14:textId="76681AB4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4BE94299" w14:textId="608FDB33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</w:rPr>
              <w:t xml:space="preserve">205.0179  </w:t>
            </w:r>
          </w:p>
        </w:tc>
        <w:tc>
          <w:tcPr>
            <w:tcW w:w="1920" w:type="dxa"/>
          </w:tcPr>
          <w:p w14:paraId="4EACB4FB" w14:textId="323275A6" w:rsidR="00A14B44" w:rsidRPr="002C3ED5" w:rsidRDefault="00A14B44" w:rsidP="00A14B44">
            <w:pPr>
              <w:rPr>
                <w:sz w:val="22"/>
                <w:szCs w:val="22"/>
              </w:rPr>
            </w:pPr>
            <w:r w:rsidRPr="002C3ED5">
              <w:rPr>
                <w:sz w:val="22"/>
                <w:szCs w:val="22"/>
              </w:rPr>
              <w:t xml:space="preserve">193.0874     </w:t>
            </w:r>
          </w:p>
        </w:tc>
      </w:tr>
    </w:tbl>
    <w:p w14:paraId="3675FE5B" w14:textId="3F81A1D6" w:rsidR="005E3F1E" w:rsidRPr="002C3ED5" w:rsidRDefault="005E3F1E" w:rsidP="00385A34">
      <w:pPr>
        <w:rPr>
          <w:sz w:val="22"/>
          <w:szCs w:val="22"/>
          <w:lang w:val="en-US"/>
        </w:rPr>
      </w:pPr>
    </w:p>
    <w:p w14:paraId="6B2A594B" w14:textId="52B0882F" w:rsidR="00A14B44" w:rsidRPr="002C3ED5" w:rsidRDefault="00A14B44" w:rsidP="00385A34">
      <w:pPr>
        <w:rPr>
          <w:sz w:val="22"/>
          <w:szCs w:val="22"/>
          <w:lang w:val="en-US"/>
        </w:rPr>
      </w:pPr>
    </w:p>
    <w:p w14:paraId="59654951" w14:textId="1DBA84E4" w:rsidR="00A14B44" w:rsidRPr="002C3ED5" w:rsidRDefault="00A14B44" w:rsidP="00385A34">
      <w:pPr>
        <w:rPr>
          <w:sz w:val="22"/>
          <w:szCs w:val="22"/>
          <w:lang w:val="en-US"/>
        </w:rPr>
      </w:pPr>
    </w:p>
    <w:p w14:paraId="77CD826F" w14:textId="1C501BD4" w:rsidR="00A14B44" w:rsidRPr="002C3ED5" w:rsidRDefault="00A14B44" w:rsidP="00A14B44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w:r w:rsidRPr="001531AE">
        <w:rPr>
          <w:b/>
          <w:sz w:val="22"/>
          <w:szCs w:val="22"/>
          <w:lang w:val="en-US"/>
        </w:rPr>
        <w:t>Appendix 3:</w:t>
      </w:r>
      <w:r w:rsidRPr="002C3ED5">
        <w:rPr>
          <w:sz w:val="22"/>
          <w:szCs w:val="22"/>
          <w:lang w:val="en-US"/>
        </w:rPr>
        <w:t xml:space="preserve"> Data</w:t>
      </w:r>
      <w:r w:rsidR="001531AE">
        <w:rPr>
          <w:sz w:val="22"/>
          <w:szCs w:val="22"/>
          <w:lang w:val="en-US"/>
        </w:rPr>
        <w:t xml:space="preserve"> regarding the evaluation of different </w:t>
      </w:r>
      <w:proofErr w:type="spellStart"/>
      <w:r w:rsidR="001531AE">
        <w:rPr>
          <w:sz w:val="22"/>
          <w:szCs w:val="22"/>
          <w:lang w:val="en-US"/>
        </w:rPr>
        <w:t>printin</w:t>
      </w:r>
      <w:proofErr w:type="spellEnd"/>
      <w:r w:rsidR="001531AE">
        <w:rPr>
          <w:sz w:val="22"/>
          <w:szCs w:val="22"/>
          <w:lang w:val="en-US"/>
        </w:rPr>
        <w:t xml:space="preserve"> parameters (printing temperature) </w:t>
      </w:r>
      <w:r w:rsidRPr="002C3ED5">
        <w:rPr>
          <w:sz w:val="22"/>
          <w:szCs w:val="22"/>
          <w:lang w:val="en-US"/>
        </w:rPr>
        <w:t>(Figure 6).</w:t>
      </w:r>
      <w:r w:rsidR="002C3ED5">
        <w:rPr>
          <w:sz w:val="22"/>
          <w:szCs w:val="22"/>
          <w:lang w:val="en-US"/>
        </w:rPr>
        <w:tab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69"/>
        <w:gridCol w:w="1732"/>
        <w:gridCol w:w="1850"/>
        <w:gridCol w:w="1920"/>
      </w:tblGrid>
      <w:tr w:rsidR="00A14B44" w:rsidRPr="002C3ED5" w14:paraId="78A1E061" w14:textId="77777777" w:rsidTr="005359AA">
        <w:tc>
          <w:tcPr>
            <w:tcW w:w="1885" w:type="dxa"/>
          </w:tcPr>
          <w:p w14:paraId="4B29E9B3" w14:textId="04E8A28F" w:rsidR="00A14B44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1669" w:type="dxa"/>
          </w:tcPr>
          <w:p w14:paraId="21F74DE6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Time point </w:t>
            </w:r>
          </w:p>
        </w:tc>
        <w:tc>
          <w:tcPr>
            <w:tcW w:w="1732" w:type="dxa"/>
          </w:tcPr>
          <w:p w14:paraId="27742A2D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N </w:t>
            </w:r>
          </w:p>
        </w:tc>
        <w:tc>
          <w:tcPr>
            <w:tcW w:w="1850" w:type="dxa"/>
          </w:tcPr>
          <w:p w14:paraId="2E82CDFA" w14:textId="2430187A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Mean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</w:p>
        </w:tc>
        <w:tc>
          <w:tcPr>
            <w:tcW w:w="1920" w:type="dxa"/>
          </w:tcPr>
          <w:p w14:paraId="6B24AA30" w14:textId="6545A6F5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Standard Deviation</w:t>
            </w:r>
            <w:r w:rsidR="00E35F3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A14B44" w:rsidRPr="002C3ED5" w14:paraId="58B1D8F3" w14:textId="77777777" w:rsidTr="005359AA">
        <w:tc>
          <w:tcPr>
            <w:tcW w:w="1885" w:type="dxa"/>
          </w:tcPr>
          <w:p w14:paraId="7529EDA2" w14:textId="367E764C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15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648E5E8E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44CE4D6B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97CE7ED" w14:textId="03A6B3A6" w:rsidR="00A14B44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2.5501  </w:t>
            </w:r>
          </w:p>
        </w:tc>
        <w:tc>
          <w:tcPr>
            <w:tcW w:w="1920" w:type="dxa"/>
          </w:tcPr>
          <w:p w14:paraId="07DA31B6" w14:textId="49EF7A64" w:rsidR="00A14B44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19.97142    </w:t>
            </w:r>
          </w:p>
        </w:tc>
      </w:tr>
      <w:tr w:rsidR="00A14B44" w:rsidRPr="002C3ED5" w14:paraId="5E5ED2EE" w14:textId="77777777" w:rsidTr="005359AA">
        <w:tc>
          <w:tcPr>
            <w:tcW w:w="1885" w:type="dxa"/>
          </w:tcPr>
          <w:p w14:paraId="39DCC735" w14:textId="3B014C5B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0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65D3096E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6C1D9E3F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474CB632" w14:textId="75F1C545" w:rsidR="00A14B44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-40.1399  </w:t>
            </w:r>
          </w:p>
        </w:tc>
        <w:tc>
          <w:tcPr>
            <w:tcW w:w="1920" w:type="dxa"/>
          </w:tcPr>
          <w:p w14:paraId="64F677CD" w14:textId="06F5AA8A" w:rsidR="00A14B44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1.66558   </w:t>
            </w:r>
          </w:p>
        </w:tc>
      </w:tr>
      <w:tr w:rsidR="00A14B44" w:rsidRPr="002C3ED5" w14:paraId="51D0CA88" w14:textId="77777777" w:rsidTr="005359AA">
        <w:tc>
          <w:tcPr>
            <w:tcW w:w="1885" w:type="dxa"/>
          </w:tcPr>
          <w:p w14:paraId="76CEDE08" w14:textId="6FAED37A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3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  <w:r w:rsidR="001531AE"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/20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7928D67C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2EB93D5F" w14:textId="77777777" w:rsidR="00A14B44" w:rsidRPr="002C3ED5" w:rsidRDefault="00A14B44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37435C3" w14:textId="00A77DDF" w:rsidR="00A14B44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-64.3461  </w:t>
            </w:r>
          </w:p>
        </w:tc>
        <w:tc>
          <w:tcPr>
            <w:tcW w:w="1920" w:type="dxa"/>
          </w:tcPr>
          <w:p w14:paraId="6C3F41EB" w14:textId="52F59014" w:rsidR="00A14B44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9.06335   </w:t>
            </w:r>
          </w:p>
        </w:tc>
      </w:tr>
      <w:tr w:rsidR="00A14B44" w:rsidRPr="002C3ED5" w14:paraId="341E52B4" w14:textId="77777777" w:rsidTr="005359AA">
        <w:tc>
          <w:tcPr>
            <w:tcW w:w="1885" w:type="dxa"/>
          </w:tcPr>
          <w:p w14:paraId="51F6AE7A" w14:textId="3692CDB5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15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7F906DCF" w14:textId="38224E7A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62D1A930" w14:textId="7777777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2054948B" w14:textId="0AABD101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70.9522  </w:t>
            </w:r>
          </w:p>
        </w:tc>
        <w:tc>
          <w:tcPr>
            <w:tcW w:w="1920" w:type="dxa"/>
          </w:tcPr>
          <w:p w14:paraId="67D366DE" w14:textId="67CC7E0E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55.47822    </w:t>
            </w:r>
          </w:p>
        </w:tc>
      </w:tr>
      <w:tr w:rsidR="00A14B44" w:rsidRPr="002C3ED5" w14:paraId="3332BF3A" w14:textId="77777777" w:rsidTr="005359AA">
        <w:tc>
          <w:tcPr>
            <w:tcW w:w="1885" w:type="dxa"/>
          </w:tcPr>
          <w:p w14:paraId="0A578721" w14:textId="454AA6B1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0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5AE7B841" w14:textId="297876A9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06948975" w14:textId="7777777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B69F9F1" w14:textId="07E96C9D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50.591   </w:t>
            </w:r>
          </w:p>
        </w:tc>
        <w:tc>
          <w:tcPr>
            <w:tcW w:w="1920" w:type="dxa"/>
          </w:tcPr>
          <w:p w14:paraId="7BA63B02" w14:textId="54335C01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3.9219    </w:t>
            </w:r>
          </w:p>
        </w:tc>
      </w:tr>
      <w:tr w:rsidR="00A14B44" w:rsidRPr="002C3ED5" w14:paraId="1F160C31" w14:textId="77777777" w:rsidTr="005359AA">
        <w:tc>
          <w:tcPr>
            <w:tcW w:w="1885" w:type="dxa"/>
          </w:tcPr>
          <w:p w14:paraId="3CDEE585" w14:textId="14311141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3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  <w:r w:rsidR="001531AE"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/20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4E17E3CD" w14:textId="7777777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058B0A11" w14:textId="7777777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420DD271" w14:textId="289BC2B5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96.9099   </w:t>
            </w:r>
          </w:p>
        </w:tc>
        <w:tc>
          <w:tcPr>
            <w:tcW w:w="1920" w:type="dxa"/>
          </w:tcPr>
          <w:p w14:paraId="274F0F98" w14:textId="2A60FCE7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6.8096     </w:t>
            </w:r>
          </w:p>
        </w:tc>
      </w:tr>
      <w:tr w:rsidR="00A14B44" w:rsidRPr="002C3ED5" w14:paraId="098F5D7F" w14:textId="77777777" w:rsidTr="005359AA">
        <w:tc>
          <w:tcPr>
            <w:tcW w:w="1885" w:type="dxa"/>
          </w:tcPr>
          <w:p w14:paraId="2BDE82B4" w14:textId="0D6383C0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215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1248F122" w14:textId="4CF0499B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1357729B" w14:textId="7777777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CD46234" w14:textId="637DB913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48.9721  </w:t>
            </w:r>
          </w:p>
        </w:tc>
        <w:tc>
          <w:tcPr>
            <w:tcW w:w="1920" w:type="dxa"/>
          </w:tcPr>
          <w:p w14:paraId="1AC819B8" w14:textId="4F9A38CA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201.7687   </w:t>
            </w:r>
          </w:p>
        </w:tc>
      </w:tr>
      <w:tr w:rsidR="00A14B44" w:rsidRPr="002C3ED5" w14:paraId="4FF9633C" w14:textId="77777777" w:rsidTr="005359AA">
        <w:tc>
          <w:tcPr>
            <w:tcW w:w="1885" w:type="dxa"/>
          </w:tcPr>
          <w:p w14:paraId="5C0286B6" w14:textId="5A0F0611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0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67F6C915" w14:textId="32A44C36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018D2A16" w14:textId="7777777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F944059" w14:textId="6408FC79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317.5077  </w:t>
            </w:r>
          </w:p>
        </w:tc>
        <w:tc>
          <w:tcPr>
            <w:tcW w:w="1920" w:type="dxa"/>
          </w:tcPr>
          <w:p w14:paraId="15754C36" w14:textId="28385CF8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353.8749      </w:t>
            </w:r>
          </w:p>
        </w:tc>
      </w:tr>
      <w:tr w:rsidR="00A14B44" w:rsidRPr="002C3ED5" w14:paraId="7D56A714" w14:textId="77777777" w:rsidTr="005359AA">
        <w:tc>
          <w:tcPr>
            <w:tcW w:w="1885" w:type="dxa"/>
          </w:tcPr>
          <w:p w14:paraId="2D60CC0D" w14:textId="2509640D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23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  <w:r w:rsidR="001531AE"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/200</w:t>
            </w:r>
            <w:r w:rsidR="001531A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="001531AE" w:rsidRPr="00F44646">
              <w:rPr>
                <w:sz w:val="22"/>
                <w:szCs w:val="22"/>
                <w:lang w:val="en-US"/>
              </w:rPr>
              <w:t>°C</w:t>
            </w:r>
          </w:p>
        </w:tc>
        <w:tc>
          <w:tcPr>
            <w:tcW w:w="1669" w:type="dxa"/>
          </w:tcPr>
          <w:p w14:paraId="7580E962" w14:textId="4FB87D64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6D864C8F" w14:textId="77777777" w:rsidR="00A14B44" w:rsidRPr="002C3ED5" w:rsidRDefault="00A14B44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543402CF" w14:textId="220E5E0D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92.1806  </w:t>
            </w:r>
          </w:p>
        </w:tc>
        <w:tc>
          <w:tcPr>
            <w:tcW w:w="1920" w:type="dxa"/>
          </w:tcPr>
          <w:p w14:paraId="6A5C9896" w14:textId="33240A1E" w:rsidR="00A14B44" w:rsidRPr="002C3ED5" w:rsidRDefault="0048381E" w:rsidP="00A14B44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03.1094   </w:t>
            </w:r>
          </w:p>
        </w:tc>
      </w:tr>
    </w:tbl>
    <w:p w14:paraId="4428CF50" w14:textId="2A0A6ABF" w:rsidR="00A14B44" w:rsidRPr="002C3ED5" w:rsidRDefault="00A14B44" w:rsidP="00A14B44">
      <w:pPr>
        <w:rPr>
          <w:sz w:val="22"/>
          <w:szCs w:val="22"/>
        </w:rPr>
      </w:pPr>
    </w:p>
    <w:p w14:paraId="6CADFB73" w14:textId="6994515A" w:rsidR="0048381E" w:rsidRPr="002C3ED5" w:rsidRDefault="0048381E" w:rsidP="00A14B44">
      <w:pPr>
        <w:rPr>
          <w:sz w:val="22"/>
          <w:szCs w:val="22"/>
        </w:rPr>
      </w:pPr>
    </w:p>
    <w:p w14:paraId="16D73AA0" w14:textId="6303E7E0" w:rsidR="0048381E" w:rsidRPr="002C3ED5" w:rsidRDefault="0048381E" w:rsidP="0048381E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w:r w:rsidRPr="001531AE">
        <w:rPr>
          <w:b/>
          <w:sz w:val="22"/>
          <w:szCs w:val="22"/>
          <w:lang w:val="en-US"/>
        </w:rPr>
        <w:t>Appendix 4:</w:t>
      </w:r>
      <w:r w:rsidRPr="002C3ED5">
        <w:rPr>
          <w:sz w:val="22"/>
          <w:szCs w:val="22"/>
          <w:lang w:val="en-US"/>
        </w:rPr>
        <w:t xml:space="preserve"> </w:t>
      </w:r>
      <w:r w:rsidR="001531AE" w:rsidRPr="002C3ED5">
        <w:rPr>
          <w:sz w:val="22"/>
          <w:szCs w:val="22"/>
          <w:lang w:val="en-US"/>
        </w:rPr>
        <w:t>Data</w:t>
      </w:r>
      <w:r w:rsidR="001531AE">
        <w:rPr>
          <w:sz w:val="22"/>
          <w:szCs w:val="22"/>
          <w:lang w:val="en-US"/>
        </w:rPr>
        <w:t xml:space="preserve"> regarding the evaluation of different </w:t>
      </w:r>
      <w:proofErr w:type="spellStart"/>
      <w:r w:rsidR="001531AE">
        <w:rPr>
          <w:sz w:val="22"/>
          <w:szCs w:val="22"/>
          <w:lang w:val="en-US"/>
        </w:rPr>
        <w:t>printin</w:t>
      </w:r>
      <w:proofErr w:type="spellEnd"/>
      <w:r w:rsidR="001531AE">
        <w:rPr>
          <w:sz w:val="22"/>
          <w:szCs w:val="22"/>
          <w:lang w:val="en-US"/>
        </w:rPr>
        <w:t xml:space="preserve"> parameters (infill) </w:t>
      </w:r>
      <w:r w:rsidRPr="002C3ED5">
        <w:rPr>
          <w:sz w:val="22"/>
          <w:szCs w:val="22"/>
          <w:lang w:val="en-US"/>
        </w:rPr>
        <w:t xml:space="preserve">(Figure </w:t>
      </w:r>
      <w:r w:rsidR="00EF6D0E" w:rsidRPr="002C3ED5">
        <w:rPr>
          <w:sz w:val="22"/>
          <w:szCs w:val="22"/>
          <w:lang w:val="en-US"/>
        </w:rPr>
        <w:t>7</w:t>
      </w:r>
      <w:r w:rsidRPr="002C3ED5">
        <w:rPr>
          <w:sz w:val="22"/>
          <w:szCs w:val="22"/>
          <w:lang w:val="en-US"/>
        </w:rPr>
        <w:t>).</w:t>
      </w:r>
      <w:r w:rsidR="002C3ED5">
        <w:rPr>
          <w:sz w:val="22"/>
          <w:szCs w:val="22"/>
          <w:lang w:val="en-US"/>
        </w:rPr>
        <w:tab/>
      </w:r>
      <w:r w:rsidR="002C3ED5">
        <w:rPr>
          <w:sz w:val="22"/>
          <w:szCs w:val="22"/>
          <w:lang w:val="en-US"/>
        </w:rPr>
        <w:br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69"/>
        <w:gridCol w:w="1732"/>
        <w:gridCol w:w="1850"/>
        <w:gridCol w:w="1920"/>
      </w:tblGrid>
      <w:tr w:rsidR="0048381E" w:rsidRPr="002C3ED5" w14:paraId="435A5129" w14:textId="77777777" w:rsidTr="005359AA">
        <w:tc>
          <w:tcPr>
            <w:tcW w:w="1885" w:type="dxa"/>
          </w:tcPr>
          <w:p w14:paraId="59F0C8BE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1669" w:type="dxa"/>
          </w:tcPr>
          <w:p w14:paraId="0551F8D8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Time point </w:t>
            </w:r>
          </w:p>
        </w:tc>
        <w:tc>
          <w:tcPr>
            <w:tcW w:w="1732" w:type="dxa"/>
          </w:tcPr>
          <w:p w14:paraId="34C42573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N </w:t>
            </w:r>
          </w:p>
        </w:tc>
        <w:tc>
          <w:tcPr>
            <w:tcW w:w="1850" w:type="dxa"/>
          </w:tcPr>
          <w:p w14:paraId="63DD8258" w14:textId="3C22E7C3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Mean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</w:p>
        </w:tc>
        <w:tc>
          <w:tcPr>
            <w:tcW w:w="1920" w:type="dxa"/>
          </w:tcPr>
          <w:p w14:paraId="43DE5471" w14:textId="15759DF3" w:rsidR="0048381E" w:rsidRPr="00E35F31" w:rsidRDefault="0048381E" w:rsidP="00A6092F">
            <w:pPr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Standard Deviation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</w:p>
        </w:tc>
      </w:tr>
      <w:tr w:rsidR="0048381E" w:rsidRPr="002C3ED5" w14:paraId="2ECEF377" w14:textId="77777777" w:rsidTr="005359AA">
        <w:tc>
          <w:tcPr>
            <w:tcW w:w="1885" w:type="dxa"/>
          </w:tcPr>
          <w:p w14:paraId="7AE87120" w14:textId="3CBDFB03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0 %</w:t>
            </w:r>
          </w:p>
        </w:tc>
        <w:tc>
          <w:tcPr>
            <w:tcW w:w="1669" w:type="dxa"/>
          </w:tcPr>
          <w:p w14:paraId="4248D3A8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7EECB7C2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5A52849C" w14:textId="740C11CD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32.5501  </w:t>
            </w:r>
          </w:p>
        </w:tc>
        <w:tc>
          <w:tcPr>
            <w:tcW w:w="1920" w:type="dxa"/>
          </w:tcPr>
          <w:p w14:paraId="2AB64DAF" w14:textId="0E92F430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9.97142    </w:t>
            </w:r>
          </w:p>
        </w:tc>
      </w:tr>
      <w:tr w:rsidR="0048381E" w:rsidRPr="002C3ED5" w14:paraId="493B2AE7" w14:textId="77777777" w:rsidTr="005359AA">
        <w:tc>
          <w:tcPr>
            <w:tcW w:w="1885" w:type="dxa"/>
          </w:tcPr>
          <w:p w14:paraId="545EDB3F" w14:textId="1F2F0054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50 %</w:t>
            </w:r>
          </w:p>
        </w:tc>
        <w:tc>
          <w:tcPr>
            <w:tcW w:w="1669" w:type="dxa"/>
          </w:tcPr>
          <w:p w14:paraId="560DD082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6B04F626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863F15D" w14:textId="2018D7B3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-78.1506  </w:t>
            </w:r>
          </w:p>
        </w:tc>
        <w:tc>
          <w:tcPr>
            <w:tcW w:w="1920" w:type="dxa"/>
          </w:tcPr>
          <w:p w14:paraId="6D2F4371" w14:textId="5BC56DED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24.12034  </w:t>
            </w:r>
          </w:p>
        </w:tc>
      </w:tr>
      <w:tr w:rsidR="0048381E" w:rsidRPr="002C3ED5" w14:paraId="6245E26F" w14:textId="77777777" w:rsidTr="005359AA">
        <w:tc>
          <w:tcPr>
            <w:tcW w:w="1885" w:type="dxa"/>
          </w:tcPr>
          <w:p w14:paraId="7DE9CCA3" w14:textId="47052B5E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0 %</w:t>
            </w:r>
          </w:p>
        </w:tc>
        <w:tc>
          <w:tcPr>
            <w:tcW w:w="1669" w:type="dxa"/>
          </w:tcPr>
          <w:p w14:paraId="0D5C7890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2F89DCCB" w14:textId="77777777" w:rsidR="0048381E" w:rsidRPr="002C3ED5" w:rsidRDefault="0048381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56E81F3A" w14:textId="36AE7BBA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-58.8301  </w:t>
            </w:r>
          </w:p>
        </w:tc>
        <w:tc>
          <w:tcPr>
            <w:tcW w:w="1920" w:type="dxa"/>
          </w:tcPr>
          <w:p w14:paraId="2202D8DA" w14:textId="2433EAB2" w:rsidR="0048381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36.15437   </w:t>
            </w:r>
          </w:p>
        </w:tc>
      </w:tr>
      <w:tr w:rsidR="00EF6D0E" w:rsidRPr="002C3ED5" w14:paraId="1626974C" w14:textId="77777777" w:rsidTr="005359AA">
        <w:tc>
          <w:tcPr>
            <w:tcW w:w="1885" w:type="dxa"/>
          </w:tcPr>
          <w:p w14:paraId="2E0CA1DA" w14:textId="294FEF9C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0 %</w:t>
            </w:r>
          </w:p>
        </w:tc>
        <w:tc>
          <w:tcPr>
            <w:tcW w:w="1669" w:type="dxa"/>
          </w:tcPr>
          <w:p w14:paraId="35AA06C1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56D1FCCB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50DBDA0D" w14:textId="4EF3947C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70.9522  </w:t>
            </w:r>
          </w:p>
        </w:tc>
        <w:tc>
          <w:tcPr>
            <w:tcW w:w="1920" w:type="dxa"/>
          </w:tcPr>
          <w:p w14:paraId="1D490A8D" w14:textId="4411DB54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55.47822    </w:t>
            </w:r>
          </w:p>
        </w:tc>
      </w:tr>
      <w:tr w:rsidR="00EF6D0E" w:rsidRPr="002C3ED5" w14:paraId="094792EB" w14:textId="77777777" w:rsidTr="005359AA">
        <w:tc>
          <w:tcPr>
            <w:tcW w:w="1885" w:type="dxa"/>
          </w:tcPr>
          <w:p w14:paraId="6186EA71" w14:textId="15E1849D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50 %</w:t>
            </w:r>
          </w:p>
        </w:tc>
        <w:tc>
          <w:tcPr>
            <w:tcW w:w="1669" w:type="dxa"/>
          </w:tcPr>
          <w:p w14:paraId="0FDCD4DC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25DEAD4D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AAB3158" w14:textId="4D6A6C10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3.6985  </w:t>
            </w:r>
          </w:p>
        </w:tc>
        <w:tc>
          <w:tcPr>
            <w:tcW w:w="1920" w:type="dxa"/>
          </w:tcPr>
          <w:p w14:paraId="4490FD05" w14:textId="149321EC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2.68681   </w:t>
            </w:r>
          </w:p>
        </w:tc>
      </w:tr>
      <w:tr w:rsidR="00EF6D0E" w:rsidRPr="002C3ED5" w14:paraId="43D62C2C" w14:textId="77777777" w:rsidTr="005359AA">
        <w:tc>
          <w:tcPr>
            <w:tcW w:w="1885" w:type="dxa"/>
          </w:tcPr>
          <w:p w14:paraId="19DBFCA4" w14:textId="048BF9AC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0 %</w:t>
            </w:r>
          </w:p>
        </w:tc>
        <w:tc>
          <w:tcPr>
            <w:tcW w:w="1669" w:type="dxa"/>
          </w:tcPr>
          <w:p w14:paraId="2777ED0E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3ECE04E2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09E20EE" w14:textId="0DAC2BAC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61.9666  </w:t>
            </w:r>
          </w:p>
        </w:tc>
        <w:tc>
          <w:tcPr>
            <w:tcW w:w="1920" w:type="dxa"/>
          </w:tcPr>
          <w:p w14:paraId="4D62013C" w14:textId="17EEE8D9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51.82515   </w:t>
            </w:r>
          </w:p>
        </w:tc>
      </w:tr>
      <w:tr w:rsidR="00EF6D0E" w:rsidRPr="002C3ED5" w14:paraId="0429A758" w14:textId="77777777" w:rsidTr="005359AA">
        <w:tc>
          <w:tcPr>
            <w:tcW w:w="1885" w:type="dxa"/>
          </w:tcPr>
          <w:p w14:paraId="0A695CF8" w14:textId="782EC19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0 %</w:t>
            </w:r>
          </w:p>
        </w:tc>
        <w:tc>
          <w:tcPr>
            <w:tcW w:w="1669" w:type="dxa"/>
          </w:tcPr>
          <w:p w14:paraId="0720466D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7C3A7D24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ADFBB19" w14:textId="4FF91B88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48.9721  </w:t>
            </w:r>
          </w:p>
        </w:tc>
        <w:tc>
          <w:tcPr>
            <w:tcW w:w="1920" w:type="dxa"/>
          </w:tcPr>
          <w:p w14:paraId="24199303" w14:textId="3BE53D9B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201.7687   </w:t>
            </w:r>
          </w:p>
        </w:tc>
      </w:tr>
      <w:tr w:rsidR="00EF6D0E" w:rsidRPr="002C3ED5" w14:paraId="531EE08A" w14:textId="77777777" w:rsidTr="005359AA">
        <w:tc>
          <w:tcPr>
            <w:tcW w:w="1885" w:type="dxa"/>
          </w:tcPr>
          <w:p w14:paraId="4D0598DC" w14:textId="17F83386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50 %</w:t>
            </w:r>
          </w:p>
        </w:tc>
        <w:tc>
          <w:tcPr>
            <w:tcW w:w="1669" w:type="dxa"/>
          </w:tcPr>
          <w:p w14:paraId="6AC60B1B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4AA50D2F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8F7A003" w14:textId="7C7C1450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14.4112   </w:t>
            </w:r>
          </w:p>
        </w:tc>
        <w:tc>
          <w:tcPr>
            <w:tcW w:w="1920" w:type="dxa"/>
          </w:tcPr>
          <w:p w14:paraId="0EC26810" w14:textId="5B0F55EF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57.6789    </w:t>
            </w:r>
          </w:p>
        </w:tc>
      </w:tr>
      <w:tr w:rsidR="00EF6D0E" w:rsidRPr="002C3ED5" w14:paraId="1585A6EE" w14:textId="77777777" w:rsidTr="005359AA">
        <w:tc>
          <w:tcPr>
            <w:tcW w:w="1885" w:type="dxa"/>
          </w:tcPr>
          <w:p w14:paraId="6298E6D9" w14:textId="72DEA46C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0 %</w:t>
            </w:r>
          </w:p>
        </w:tc>
        <w:tc>
          <w:tcPr>
            <w:tcW w:w="1669" w:type="dxa"/>
          </w:tcPr>
          <w:p w14:paraId="1EDCEF12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1CCC5005" w14:textId="77777777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526986C" w14:textId="183EEECB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37.3194  </w:t>
            </w:r>
          </w:p>
        </w:tc>
        <w:tc>
          <w:tcPr>
            <w:tcW w:w="1920" w:type="dxa"/>
          </w:tcPr>
          <w:p w14:paraId="14B24173" w14:textId="76609D7E" w:rsidR="00EF6D0E" w:rsidRPr="002C3ED5" w:rsidRDefault="00EF6D0E" w:rsidP="00EF6D0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78.36243   </w:t>
            </w:r>
          </w:p>
        </w:tc>
      </w:tr>
    </w:tbl>
    <w:p w14:paraId="48483B28" w14:textId="770606DB" w:rsidR="00A14B44" w:rsidRPr="002C3ED5" w:rsidRDefault="00A14B44" w:rsidP="00385A34">
      <w:pPr>
        <w:rPr>
          <w:sz w:val="22"/>
          <w:szCs w:val="22"/>
          <w:lang w:val="en-US"/>
        </w:rPr>
      </w:pPr>
    </w:p>
    <w:p w14:paraId="5CDD0321" w14:textId="25EA6439" w:rsidR="00EF6D0E" w:rsidRPr="002C3ED5" w:rsidRDefault="00EF6D0E" w:rsidP="00EF6D0E">
      <w:pPr>
        <w:rPr>
          <w:sz w:val="22"/>
          <w:szCs w:val="22"/>
          <w:lang w:val="en-US"/>
        </w:rPr>
      </w:pPr>
    </w:p>
    <w:p w14:paraId="092BE099" w14:textId="6C30143D" w:rsidR="00EF6D0E" w:rsidRPr="002C3ED5" w:rsidRDefault="00EF6D0E" w:rsidP="00EF6D0E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w:r w:rsidRPr="001531AE">
        <w:rPr>
          <w:b/>
          <w:sz w:val="22"/>
          <w:szCs w:val="22"/>
          <w:lang w:val="en-US"/>
        </w:rPr>
        <w:t>Appendix 5:</w:t>
      </w:r>
      <w:r w:rsidRPr="002C3ED5">
        <w:rPr>
          <w:sz w:val="22"/>
          <w:szCs w:val="22"/>
          <w:lang w:val="en-US"/>
        </w:rPr>
        <w:t xml:space="preserve"> </w:t>
      </w:r>
      <w:r w:rsidR="001531AE" w:rsidRPr="002C3ED5">
        <w:rPr>
          <w:sz w:val="22"/>
          <w:szCs w:val="22"/>
          <w:lang w:val="en-US"/>
        </w:rPr>
        <w:t>Data</w:t>
      </w:r>
      <w:r w:rsidR="001531AE">
        <w:rPr>
          <w:sz w:val="22"/>
          <w:szCs w:val="22"/>
          <w:lang w:val="en-US"/>
        </w:rPr>
        <w:t xml:space="preserve"> regarding the evaluation of different </w:t>
      </w:r>
      <w:proofErr w:type="spellStart"/>
      <w:r w:rsidR="001531AE">
        <w:rPr>
          <w:sz w:val="22"/>
          <w:szCs w:val="22"/>
          <w:lang w:val="en-US"/>
        </w:rPr>
        <w:t>printin</w:t>
      </w:r>
      <w:proofErr w:type="spellEnd"/>
      <w:r w:rsidR="001531AE">
        <w:rPr>
          <w:sz w:val="22"/>
          <w:szCs w:val="22"/>
          <w:lang w:val="en-US"/>
        </w:rPr>
        <w:t xml:space="preserve"> parameters (outer shells)</w:t>
      </w:r>
      <w:r w:rsidRPr="002C3ED5">
        <w:rPr>
          <w:sz w:val="22"/>
          <w:szCs w:val="22"/>
          <w:lang w:val="en-US"/>
        </w:rPr>
        <w:t xml:space="preserve"> (Figure </w:t>
      </w:r>
      <w:r w:rsidR="002C3ED5">
        <w:rPr>
          <w:sz w:val="22"/>
          <w:szCs w:val="22"/>
          <w:lang w:val="en-US"/>
        </w:rPr>
        <w:t>8</w:t>
      </w:r>
      <w:r w:rsidRPr="002C3ED5">
        <w:rPr>
          <w:sz w:val="22"/>
          <w:szCs w:val="22"/>
          <w:lang w:val="en-US"/>
        </w:rPr>
        <w:t>).</w:t>
      </w:r>
      <w:r w:rsidR="001531AE">
        <w:rPr>
          <w:sz w:val="22"/>
          <w:szCs w:val="22"/>
          <w:lang w:val="en-US"/>
        </w:rPr>
        <w:br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69"/>
        <w:gridCol w:w="1732"/>
        <w:gridCol w:w="1850"/>
        <w:gridCol w:w="1920"/>
      </w:tblGrid>
      <w:tr w:rsidR="00EF6D0E" w:rsidRPr="002C3ED5" w14:paraId="10CAAAAC" w14:textId="77777777" w:rsidTr="005359AA">
        <w:tc>
          <w:tcPr>
            <w:tcW w:w="1885" w:type="dxa"/>
          </w:tcPr>
          <w:p w14:paraId="73540C85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1669" w:type="dxa"/>
          </w:tcPr>
          <w:p w14:paraId="7A713A55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Time point </w:t>
            </w:r>
          </w:p>
        </w:tc>
        <w:tc>
          <w:tcPr>
            <w:tcW w:w="1732" w:type="dxa"/>
          </w:tcPr>
          <w:p w14:paraId="64D7BDFF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N </w:t>
            </w:r>
          </w:p>
        </w:tc>
        <w:tc>
          <w:tcPr>
            <w:tcW w:w="1850" w:type="dxa"/>
          </w:tcPr>
          <w:p w14:paraId="43A0C7DD" w14:textId="5C3941F3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Mean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</w:p>
        </w:tc>
        <w:tc>
          <w:tcPr>
            <w:tcW w:w="1920" w:type="dxa"/>
          </w:tcPr>
          <w:p w14:paraId="0A20362A" w14:textId="1BA3FCD8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Standard Deviation </w:t>
            </w:r>
            <w:r w:rsidR="00E35F31" w:rsidRPr="00E35F31">
              <w:rPr>
                <w:sz w:val="22"/>
                <w:szCs w:val="22"/>
              </w:rPr>
              <w:t>[mm</w:t>
            </w:r>
            <w:r w:rsidR="00E35F31" w:rsidRPr="00E35F31">
              <w:rPr>
                <w:sz w:val="22"/>
                <w:szCs w:val="22"/>
                <w:vertAlign w:val="superscript"/>
              </w:rPr>
              <w:t>3</w:t>
            </w:r>
            <w:r w:rsidR="00E35F31" w:rsidRPr="00E35F31">
              <w:rPr>
                <w:sz w:val="22"/>
                <w:szCs w:val="22"/>
              </w:rPr>
              <w:t>]</w:t>
            </w:r>
          </w:p>
        </w:tc>
      </w:tr>
      <w:tr w:rsidR="00EF6D0E" w:rsidRPr="002C3ED5" w14:paraId="19B4B356" w14:textId="77777777" w:rsidTr="005359AA">
        <w:tc>
          <w:tcPr>
            <w:tcW w:w="1885" w:type="dxa"/>
          </w:tcPr>
          <w:p w14:paraId="4A0251EA" w14:textId="0087860B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9" w:type="dxa"/>
          </w:tcPr>
          <w:p w14:paraId="560D5825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58FB70FC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412A62D1" w14:textId="45224651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2.5501  </w:t>
            </w:r>
          </w:p>
        </w:tc>
        <w:tc>
          <w:tcPr>
            <w:tcW w:w="1920" w:type="dxa"/>
          </w:tcPr>
          <w:p w14:paraId="121DBBA7" w14:textId="78B24B01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19.97142    </w:t>
            </w:r>
          </w:p>
        </w:tc>
      </w:tr>
      <w:tr w:rsidR="00EF6D0E" w:rsidRPr="002C3ED5" w14:paraId="3724B1DE" w14:textId="77777777" w:rsidTr="005359AA">
        <w:tc>
          <w:tcPr>
            <w:tcW w:w="1885" w:type="dxa"/>
          </w:tcPr>
          <w:p w14:paraId="4450B086" w14:textId="00DC15EA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9" w:type="dxa"/>
          </w:tcPr>
          <w:p w14:paraId="6690ED0E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60E30CE6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172B318" w14:textId="7AC29098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86.4978  </w:t>
            </w:r>
          </w:p>
        </w:tc>
        <w:tc>
          <w:tcPr>
            <w:tcW w:w="1920" w:type="dxa"/>
          </w:tcPr>
          <w:p w14:paraId="284D4389" w14:textId="19D68967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34.11229    </w:t>
            </w:r>
          </w:p>
        </w:tc>
      </w:tr>
      <w:tr w:rsidR="00EF6D0E" w:rsidRPr="002C3ED5" w14:paraId="3E28F409" w14:textId="77777777" w:rsidTr="005359AA">
        <w:tc>
          <w:tcPr>
            <w:tcW w:w="1885" w:type="dxa"/>
          </w:tcPr>
          <w:p w14:paraId="15C8617D" w14:textId="63B450AE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9" w:type="dxa"/>
          </w:tcPr>
          <w:p w14:paraId="4350AD4F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732" w:type="dxa"/>
          </w:tcPr>
          <w:p w14:paraId="091592AF" w14:textId="77777777" w:rsidR="00EF6D0E" w:rsidRPr="002C3ED5" w:rsidRDefault="00EF6D0E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BA8F508" w14:textId="6759261B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20.8906  </w:t>
            </w:r>
          </w:p>
        </w:tc>
        <w:tc>
          <w:tcPr>
            <w:tcW w:w="1920" w:type="dxa"/>
          </w:tcPr>
          <w:p w14:paraId="3BCCE2E3" w14:textId="1116BFCA" w:rsidR="00EF6D0E" w:rsidRPr="002C3ED5" w:rsidRDefault="002C3ED5" w:rsidP="00A6092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1.85281   </w:t>
            </w:r>
          </w:p>
        </w:tc>
      </w:tr>
      <w:tr w:rsidR="002C3ED5" w:rsidRPr="002C3ED5" w14:paraId="4879DF0F" w14:textId="77777777" w:rsidTr="005359AA">
        <w:tc>
          <w:tcPr>
            <w:tcW w:w="1885" w:type="dxa"/>
          </w:tcPr>
          <w:p w14:paraId="4426C161" w14:textId="144EA096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9" w:type="dxa"/>
          </w:tcPr>
          <w:p w14:paraId="1DD5845A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23432991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29E7458" w14:textId="501C471D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70.9522  </w:t>
            </w:r>
          </w:p>
        </w:tc>
        <w:tc>
          <w:tcPr>
            <w:tcW w:w="1920" w:type="dxa"/>
          </w:tcPr>
          <w:p w14:paraId="73E2378C" w14:textId="35C060B5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55.47822    </w:t>
            </w:r>
          </w:p>
        </w:tc>
      </w:tr>
      <w:tr w:rsidR="002C3ED5" w:rsidRPr="002C3ED5" w14:paraId="425D0A48" w14:textId="77777777" w:rsidTr="005359AA">
        <w:tc>
          <w:tcPr>
            <w:tcW w:w="1885" w:type="dxa"/>
          </w:tcPr>
          <w:p w14:paraId="066F1D31" w14:textId="7A6CA8EA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9" w:type="dxa"/>
          </w:tcPr>
          <w:p w14:paraId="6FBF9300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23775BAA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5045B8E" w14:textId="7719C96F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60.004  </w:t>
            </w:r>
          </w:p>
        </w:tc>
        <w:tc>
          <w:tcPr>
            <w:tcW w:w="1920" w:type="dxa"/>
          </w:tcPr>
          <w:p w14:paraId="0339256A" w14:textId="5F18A008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40.61707    </w:t>
            </w:r>
          </w:p>
        </w:tc>
      </w:tr>
      <w:tr w:rsidR="002C3ED5" w:rsidRPr="002C3ED5" w14:paraId="47FA83AD" w14:textId="77777777" w:rsidTr="005359AA">
        <w:tc>
          <w:tcPr>
            <w:tcW w:w="1885" w:type="dxa"/>
          </w:tcPr>
          <w:p w14:paraId="06603D89" w14:textId="4D7A3D96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9" w:type="dxa"/>
          </w:tcPr>
          <w:p w14:paraId="35255EED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732" w:type="dxa"/>
          </w:tcPr>
          <w:p w14:paraId="75B77FBD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BAC671B" w14:textId="76FC40A6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95.123  </w:t>
            </w:r>
          </w:p>
        </w:tc>
        <w:tc>
          <w:tcPr>
            <w:tcW w:w="1920" w:type="dxa"/>
          </w:tcPr>
          <w:p w14:paraId="3FFC2A96" w14:textId="198E1CE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  <w:lang w:val="en-US"/>
              </w:rPr>
              <w:t xml:space="preserve">69.07045     </w:t>
            </w:r>
          </w:p>
        </w:tc>
      </w:tr>
      <w:tr w:rsidR="002C3ED5" w:rsidRPr="002C3ED5" w14:paraId="6C6AE016" w14:textId="77777777" w:rsidTr="005359AA">
        <w:tc>
          <w:tcPr>
            <w:tcW w:w="1885" w:type="dxa"/>
          </w:tcPr>
          <w:p w14:paraId="709A4CC0" w14:textId="25C01ECA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9" w:type="dxa"/>
          </w:tcPr>
          <w:p w14:paraId="6A7F57D6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325990C6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3113C237" w14:textId="15B2DC6E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148.9721  </w:t>
            </w:r>
          </w:p>
        </w:tc>
        <w:tc>
          <w:tcPr>
            <w:tcW w:w="1920" w:type="dxa"/>
          </w:tcPr>
          <w:p w14:paraId="5E0E79FE" w14:textId="12DF673F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201.7687   </w:t>
            </w:r>
          </w:p>
        </w:tc>
      </w:tr>
      <w:tr w:rsidR="002C3ED5" w:rsidRPr="002C3ED5" w14:paraId="40D6CF3C" w14:textId="77777777" w:rsidTr="005359AA">
        <w:tc>
          <w:tcPr>
            <w:tcW w:w="1885" w:type="dxa"/>
          </w:tcPr>
          <w:p w14:paraId="5B238B86" w14:textId="5BA7E4AF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9" w:type="dxa"/>
          </w:tcPr>
          <w:p w14:paraId="7DAC844B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5E5C31AC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11EA7A37" w14:textId="5A522ABB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322.8072   </w:t>
            </w:r>
          </w:p>
        </w:tc>
        <w:tc>
          <w:tcPr>
            <w:tcW w:w="1920" w:type="dxa"/>
          </w:tcPr>
          <w:p w14:paraId="6B5F4494" w14:textId="3ACE79D6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339.634    </w:t>
            </w:r>
          </w:p>
        </w:tc>
      </w:tr>
      <w:tr w:rsidR="002C3ED5" w:rsidRPr="002C3ED5" w14:paraId="346335C2" w14:textId="77777777" w:rsidTr="005359AA">
        <w:tc>
          <w:tcPr>
            <w:tcW w:w="1885" w:type="dxa"/>
          </w:tcPr>
          <w:p w14:paraId="0BD9192D" w14:textId="4BD658B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9" w:type="dxa"/>
          </w:tcPr>
          <w:p w14:paraId="22A787CD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10117CA5" w14:textId="77777777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9E79020" w14:textId="1B075134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75.3458  </w:t>
            </w:r>
          </w:p>
        </w:tc>
        <w:tc>
          <w:tcPr>
            <w:tcW w:w="1920" w:type="dxa"/>
          </w:tcPr>
          <w:p w14:paraId="1390C85C" w14:textId="0BA00BA0" w:rsidR="002C3ED5" w:rsidRPr="002C3ED5" w:rsidRDefault="002C3ED5" w:rsidP="002C3ED5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sz w:val="22"/>
                <w:szCs w:val="22"/>
              </w:rPr>
              <w:t xml:space="preserve">45.86414    </w:t>
            </w:r>
          </w:p>
        </w:tc>
      </w:tr>
    </w:tbl>
    <w:p w14:paraId="5D122020" w14:textId="77777777" w:rsidR="00EF6D0E" w:rsidRPr="002C3ED5" w:rsidRDefault="00EF6D0E" w:rsidP="00EF6D0E">
      <w:pPr>
        <w:rPr>
          <w:sz w:val="22"/>
          <w:szCs w:val="22"/>
          <w:lang w:val="en-US"/>
        </w:rPr>
      </w:pPr>
    </w:p>
    <w:p w14:paraId="25B6A140" w14:textId="77777777" w:rsidR="002C3ED5" w:rsidRDefault="002C3ED5" w:rsidP="00EF6D0E">
      <w:pPr>
        <w:rPr>
          <w:sz w:val="22"/>
          <w:szCs w:val="22"/>
          <w:lang w:val="en-US"/>
        </w:rPr>
      </w:pPr>
    </w:p>
    <w:p w14:paraId="2C13A84A" w14:textId="2AA4A206" w:rsidR="00EF6D0E" w:rsidRDefault="002C3ED5" w:rsidP="00EF6D0E">
      <w:pPr>
        <w:rPr>
          <w:sz w:val="22"/>
          <w:szCs w:val="22"/>
          <w:lang w:val="en-US"/>
        </w:rPr>
      </w:pPr>
      <w:r w:rsidRPr="001531AE">
        <w:rPr>
          <w:b/>
          <w:sz w:val="22"/>
          <w:szCs w:val="22"/>
          <w:lang w:val="en-US"/>
        </w:rPr>
        <w:t>Appendix 6:</w:t>
      </w:r>
      <w:r w:rsidRPr="002C3ED5">
        <w:rPr>
          <w:sz w:val="22"/>
          <w:szCs w:val="22"/>
          <w:lang w:val="en-US"/>
        </w:rPr>
        <w:t xml:space="preserve"> Data</w:t>
      </w:r>
      <w:r w:rsidR="001531AE">
        <w:rPr>
          <w:sz w:val="22"/>
          <w:szCs w:val="22"/>
          <w:lang w:val="en-US"/>
        </w:rPr>
        <w:t xml:space="preserve"> (RMS-Values)</w:t>
      </w:r>
      <w:r w:rsidRPr="002C3ED5">
        <w:rPr>
          <w:sz w:val="22"/>
          <w:szCs w:val="22"/>
          <w:lang w:val="en-US"/>
        </w:rPr>
        <w:t xml:space="preserve"> of </w:t>
      </w:r>
      <w:r w:rsidR="001531AE">
        <w:rPr>
          <w:sz w:val="22"/>
          <w:szCs w:val="22"/>
          <w:lang w:val="en-US"/>
        </w:rPr>
        <w:t xml:space="preserve">the evaluated </w:t>
      </w:r>
      <w:r w:rsidRPr="002C3ED5">
        <w:rPr>
          <w:sz w:val="22"/>
          <w:szCs w:val="22"/>
          <w:lang w:val="en-US"/>
        </w:rPr>
        <w:t xml:space="preserve">groups (Figure </w:t>
      </w:r>
      <w:r>
        <w:rPr>
          <w:sz w:val="22"/>
          <w:szCs w:val="22"/>
          <w:lang w:val="en-US"/>
        </w:rPr>
        <w:t>9</w:t>
      </w:r>
      <w:r w:rsidRPr="002C3ED5">
        <w:rPr>
          <w:sz w:val="22"/>
          <w:szCs w:val="22"/>
          <w:lang w:val="en-US"/>
        </w:rPr>
        <w:t>).</w:t>
      </w:r>
      <w:r>
        <w:rPr>
          <w:sz w:val="22"/>
          <w:szCs w:val="22"/>
          <w:lang w:val="en-US"/>
        </w:rPr>
        <w:tab/>
      </w:r>
    </w:p>
    <w:p w14:paraId="799BDCE7" w14:textId="3C8D74A4" w:rsidR="002C3ED5" w:rsidRDefault="002C3ED5" w:rsidP="00EF6D0E">
      <w:pPr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69"/>
        <w:gridCol w:w="1732"/>
        <w:gridCol w:w="1850"/>
        <w:gridCol w:w="1920"/>
      </w:tblGrid>
      <w:tr w:rsidR="002C3ED5" w:rsidRPr="002C3ED5" w14:paraId="3847B2D5" w14:textId="77777777" w:rsidTr="005359AA">
        <w:tc>
          <w:tcPr>
            <w:tcW w:w="1885" w:type="dxa"/>
          </w:tcPr>
          <w:p w14:paraId="0B66A9BF" w14:textId="77777777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1669" w:type="dxa"/>
          </w:tcPr>
          <w:p w14:paraId="7C8AB0BE" w14:textId="77777777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Time point </w:t>
            </w:r>
          </w:p>
        </w:tc>
        <w:tc>
          <w:tcPr>
            <w:tcW w:w="1732" w:type="dxa"/>
          </w:tcPr>
          <w:p w14:paraId="6FAB573E" w14:textId="77777777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N </w:t>
            </w:r>
          </w:p>
        </w:tc>
        <w:tc>
          <w:tcPr>
            <w:tcW w:w="1850" w:type="dxa"/>
          </w:tcPr>
          <w:p w14:paraId="1B3EC6DC" w14:textId="77777777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Mean </w:t>
            </w:r>
          </w:p>
        </w:tc>
        <w:tc>
          <w:tcPr>
            <w:tcW w:w="1920" w:type="dxa"/>
          </w:tcPr>
          <w:p w14:paraId="525F9799" w14:textId="77777777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2C3ED5">
              <w:rPr>
                <w:rFonts w:eastAsia="Calibri"/>
                <w:sz w:val="22"/>
                <w:szCs w:val="22"/>
                <w:lang w:val="en-US" w:eastAsia="en-US"/>
              </w:rPr>
              <w:t xml:space="preserve">Standard Deviation </w:t>
            </w:r>
          </w:p>
        </w:tc>
      </w:tr>
      <w:tr w:rsidR="002C3ED5" w:rsidRPr="002C3ED5" w14:paraId="1BA6069F" w14:textId="77777777" w:rsidTr="005359AA">
        <w:tc>
          <w:tcPr>
            <w:tcW w:w="1885" w:type="dxa"/>
          </w:tcPr>
          <w:p w14:paraId="31A45E96" w14:textId="569AFDBA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Calibri"/>
                <w:sz w:val="22"/>
                <w:szCs w:val="22"/>
                <w:lang w:val="en-US" w:eastAsia="en-US"/>
              </w:rPr>
              <w:t>Rt</w:t>
            </w:r>
            <w:proofErr w:type="spellEnd"/>
          </w:p>
        </w:tc>
        <w:tc>
          <w:tcPr>
            <w:tcW w:w="1669" w:type="dxa"/>
          </w:tcPr>
          <w:p w14:paraId="09CD65BB" w14:textId="79FEEDDF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27C4641E" w14:textId="77777777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31AE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F734C74" w14:textId="26592512" w:rsidR="001531AE" w:rsidRPr="001531AE" w:rsidRDefault="001531AE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31AE">
              <w:rPr>
                <w:color w:val="000000"/>
                <w:sz w:val="22"/>
                <w:szCs w:val="22"/>
              </w:rPr>
              <w:t>0.196</w:t>
            </w:r>
          </w:p>
          <w:p w14:paraId="34419AAE" w14:textId="25FF2771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920" w:type="dxa"/>
          </w:tcPr>
          <w:p w14:paraId="5F51732D" w14:textId="018E154B" w:rsidR="001531AE" w:rsidRPr="001531AE" w:rsidRDefault="001531AE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31AE">
              <w:rPr>
                <w:color w:val="000000"/>
                <w:sz w:val="22"/>
                <w:szCs w:val="22"/>
              </w:rPr>
              <w:t>0.02811053</w:t>
            </w:r>
          </w:p>
          <w:p w14:paraId="53D7DF80" w14:textId="082F0339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2C3ED5" w:rsidRPr="002C3ED5" w14:paraId="36588A03" w14:textId="77777777" w:rsidTr="005359AA">
        <w:tc>
          <w:tcPr>
            <w:tcW w:w="1885" w:type="dxa"/>
          </w:tcPr>
          <w:p w14:paraId="4B58C26D" w14:textId="1E66DEB7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At </w:t>
            </w:r>
          </w:p>
        </w:tc>
        <w:tc>
          <w:tcPr>
            <w:tcW w:w="1669" w:type="dxa"/>
          </w:tcPr>
          <w:p w14:paraId="2727A013" w14:textId="6DF315D3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3634AF87" w14:textId="77777777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31AE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69836F9A" w14:textId="77777777" w:rsidR="001531AE" w:rsidRPr="001531AE" w:rsidRDefault="001531AE" w:rsidP="005359AA">
            <w:pPr>
              <w:rPr>
                <w:color w:val="000000"/>
                <w:sz w:val="22"/>
                <w:szCs w:val="22"/>
              </w:rPr>
            </w:pPr>
            <w:r w:rsidRPr="001531AE">
              <w:rPr>
                <w:color w:val="000000"/>
                <w:sz w:val="22"/>
                <w:szCs w:val="22"/>
              </w:rPr>
              <w:t>0.214</w:t>
            </w:r>
          </w:p>
          <w:p w14:paraId="1E3E917B" w14:textId="38195D8F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920" w:type="dxa"/>
          </w:tcPr>
          <w:p w14:paraId="29A5DE57" w14:textId="58B3B5DE" w:rsidR="001531AE" w:rsidRPr="001531AE" w:rsidRDefault="001531AE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31AE">
              <w:rPr>
                <w:color w:val="000000"/>
                <w:sz w:val="22"/>
                <w:szCs w:val="22"/>
              </w:rPr>
              <w:t>0.05648996</w:t>
            </w:r>
          </w:p>
          <w:p w14:paraId="615FE171" w14:textId="567EF72B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2C3ED5" w:rsidRPr="002C3ED5" w14:paraId="182AA402" w14:textId="77777777" w:rsidTr="005359AA">
        <w:tc>
          <w:tcPr>
            <w:tcW w:w="1885" w:type="dxa"/>
          </w:tcPr>
          <w:p w14:paraId="7DB36662" w14:textId="2EE1E0EC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Calibri"/>
                <w:sz w:val="22"/>
                <w:szCs w:val="22"/>
                <w:lang w:val="en-US" w:eastAsia="en-US"/>
              </w:rPr>
              <w:t>Atm</w:t>
            </w:r>
            <w:proofErr w:type="spellEnd"/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669" w:type="dxa"/>
          </w:tcPr>
          <w:p w14:paraId="666BC0E0" w14:textId="0A87BC1C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4ED33434" w14:textId="77777777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31AE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FE4B16E" w14:textId="77777777" w:rsidR="001531AE" w:rsidRPr="001531AE" w:rsidRDefault="001531AE" w:rsidP="005359AA">
            <w:pPr>
              <w:rPr>
                <w:color w:val="000000"/>
                <w:sz w:val="22"/>
                <w:szCs w:val="22"/>
              </w:rPr>
            </w:pPr>
            <w:r w:rsidRPr="001531AE">
              <w:rPr>
                <w:color w:val="000000"/>
                <w:sz w:val="22"/>
                <w:szCs w:val="22"/>
              </w:rPr>
              <w:t>0.2038</w:t>
            </w:r>
          </w:p>
          <w:p w14:paraId="17869F23" w14:textId="4782388D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920" w:type="dxa"/>
          </w:tcPr>
          <w:p w14:paraId="3ED85A3C" w14:textId="77777777" w:rsidR="001531AE" w:rsidRPr="001531AE" w:rsidRDefault="001531AE" w:rsidP="005359AA">
            <w:pPr>
              <w:rPr>
                <w:color w:val="000000"/>
                <w:sz w:val="22"/>
                <w:szCs w:val="22"/>
              </w:rPr>
            </w:pPr>
            <w:r w:rsidRPr="001531AE">
              <w:rPr>
                <w:color w:val="000000"/>
                <w:sz w:val="22"/>
                <w:szCs w:val="22"/>
              </w:rPr>
              <w:t>0.0130979</w:t>
            </w:r>
          </w:p>
          <w:p w14:paraId="2293B8F0" w14:textId="062B501C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2C3ED5" w:rsidRPr="002C3ED5" w14:paraId="5F87EF94" w14:textId="77777777" w:rsidTr="005359AA">
        <w:tc>
          <w:tcPr>
            <w:tcW w:w="1885" w:type="dxa"/>
          </w:tcPr>
          <w:p w14:paraId="36E2ABE1" w14:textId="7B5AEA12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Calibri"/>
                <w:sz w:val="22"/>
                <w:szCs w:val="22"/>
                <w:lang w:val="en-US" w:eastAsia="en-US"/>
              </w:rPr>
              <w:t>Bt</w:t>
            </w:r>
            <w:proofErr w:type="spellEnd"/>
          </w:p>
        </w:tc>
        <w:tc>
          <w:tcPr>
            <w:tcW w:w="1669" w:type="dxa"/>
          </w:tcPr>
          <w:p w14:paraId="30E8B7B2" w14:textId="2FD3A86B" w:rsidR="002C3ED5" w:rsidRPr="002C3ED5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3</w:t>
            </w:r>
          </w:p>
        </w:tc>
        <w:tc>
          <w:tcPr>
            <w:tcW w:w="1732" w:type="dxa"/>
          </w:tcPr>
          <w:p w14:paraId="6ADC0326" w14:textId="77777777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31AE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50" w:type="dxa"/>
          </w:tcPr>
          <w:p w14:paraId="041FD5F9" w14:textId="77777777" w:rsidR="001531AE" w:rsidRPr="001531AE" w:rsidRDefault="001531AE" w:rsidP="005359AA">
            <w:pPr>
              <w:rPr>
                <w:color w:val="000000"/>
                <w:sz w:val="22"/>
                <w:szCs w:val="22"/>
              </w:rPr>
            </w:pPr>
            <w:r w:rsidRPr="001531AE">
              <w:rPr>
                <w:color w:val="000000"/>
                <w:sz w:val="22"/>
                <w:szCs w:val="22"/>
              </w:rPr>
              <w:t>0.2841</w:t>
            </w:r>
          </w:p>
          <w:p w14:paraId="1571C0B1" w14:textId="2C381661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920" w:type="dxa"/>
          </w:tcPr>
          <w:p w14:paraId="16DA1678" w14:textId="77777777" w:rsidR="001531AE" w:rsidRPr="001531AE" w:rsidRDefault="001531AE" w:rsidP="005359AA">
            <w:pPr>
              <w:rPr>
                <w:color w:val="000000"/>
                <w:sz w:val="22"/>
                <w:szCs w:val="22"/>
              </w:rPr>
            </w:pPr>
            <w:r w:rsidRPr="001531AE">
              <w:rPr>
                <w:color w:val="000000"/>
                <w:sz w:val="22"/>
                <w:szCs w:val="22"/>
              </w:rPr>
              <w:t>0.0972</w:t>
            </w:r>
          </w:p>
          <w:p w14:paraId="47FA11C1" w14:textId="49B916B2" w:rsidR="002C3ED5" w:rsidRPr="001531AE" w:rsidRDefault="002C3ED5" w:rsidP="005359A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</w:tbl>
    <w:p w14:paraId="19C09025" w14:textId="77777777" w:rsidR="002C3ED5" w:rsidRPr="002C3ED5" w:rsidRDefault="002C3ED5" w:rsidP="00EF6D0E">
      <w:pPr>
        <w:rPr>
          <w:sz w:val="22"/>
          <w:szCs w:val="22"/>
          <w:lang w:val="en-US"/>
        </w:rPr>
      </w:pPr>
    </w:p>
    <w:sectPr w:rsidR="002C3ED5" w:rsidRPr="002C3ED5" w:rsidSect="001147CC">
      <w:footerReference w:type="even" r:id="rId8"/>
      <w:footerReference w:type="default" r:id="rId9"/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B8C1A" w16cex:dateUtc="2022-04-21T05:54:00Z"/>
  <w16cex:commentExtensible w16cex:durableId="260B8CF0" w16cex:dateUtc="2022-04-21T05:57:00Z"/>
  <w16cex:commentExtensible w16cex:durableId="260B8DB2" w16cex:dateUtc="2022-04-21T06:00:00Z"/>
  <w16cex:commentExtensible w16cex:durableId="25E0CD20" w16cex:dateUtc="2022-03-19T20:44:00Z"/>
  <w16cex:commentExtensible w16cex:durableId="260B9C02" w16cex:dateUtc="2022-04-21T07:01:00Z"/>
  <w16cex:commentExtensible w16cex:durableId="26587246" w16cex:dateUtc="2022-06-18T13:48:00Z"/>
  <w16cex:commentExtensible w16cex:durableId="25D833F9" w16cex:dateUtc="2022-03-13T08:12:00Z"/>
  <w16cex:commentExtensible w16cex:durableId="2655EACC" w16cex:dateUtc="2022-06-16T15:45:00Z"/>
  <w16cex:commentExtensible w16cex:durableId="26589182" w16cex:dateUtc="2022-06-18T16:01:00Z"/>
  <w16cex:commentExtensible w16cex:durableId="26588F74" w16cex:dateUtc="2022-06-18T15:52:00Z"/>
  <w16cex:commentExtensible w16cex:durableId="26589714" w16cex:dateUtc="2022-06-18T16:25:00Z"/>
  <w16cex:commentExtensible w16cex:durableId="2658987D" w16cex:dateUtc="2022-06-18T16:31:00Z"/>
  <w16cex:commentExtensible w16cex:durableId="265898D3" w16cex:dateUtc="2022-06-18T16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CC8C9" w14:textId="77777777" w:rsidR="00EC058E" w:rsidRDefault="00EC058E" w:rsidP="007C18F8">
      <w:r>
        <w:separator/>
      </w:r>
    </w:p>
  </w:endnote>
  <w:endnote w:type="continuationSeparator" w:id="0">
    <w:p w14:paraId="1A70A956" w14:textId="77777777" w:rsidR="00EC058E" w:rsidRDefault="00EC058E" w:rsidP="007C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95829425"/>
      <w:docPartObj>
        <w:docPartGallery w:val="Page Numbers (Bottom of Page)"/>
        <w:docPartUnique/>
      </w:docPartObj>
    </w:sdtPr>
    <w:sdtContent>
      <w:p w14:paraId="448F524A" w14:textId="77777777" w:rsidR="00624F4A" w:rsidRDefault="00624F4A" w:rsidP="0024158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954B900" w14:textId="77777777" w:rsidR="00624F4A" w:rsidRDefault="00624F4A" w:rsidP="007C18F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rFonts w:ascii="Times New Roman" w:hAnsi="Times New Roman" w:cs="Times New Roman"/>
        <w:sz w:val="22"/>
        <w:szCs w:val="22"/>
      </w:rPr>
      <w:id w:val="307367260"/>
      <w:docPartObj>
        <w:docPartGallery w:val="Page Numbers (Bottom of Page)"/>
        <w:docPartUnique/>
      </w:docPartObj>
    </w:sdtPr>
    <w:sdtContent>
      <w:p w14:paraId="7BE939A4" w14:textId="297EF64E" w:rsidR="00624F4A" w:rsidRPr="007C18F8" w:rsidRDefault="00624F4A" w:rsidP="0024158F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2"/>
            <w:szCs w:val="22"/>
          </w:rPr>
        </w:pPr>
        <w:r w:rsidRPr="007C18F8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begin"/>
        </w:r>
        <w:r w:rsidRPr="007C18F8">
          <w:rPr>
            <w:rStyle w:val="Seitenzahl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7C18F8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Style w:val="Seitenzahl"/>
            <w:rFonts w:ascii="Times New Roman" w:hAnsi="Times New Roman" w:cs="Times New Roman"/>
            <w:noProof/>
            <w:sz w:val="22"/>
            <w:szCs w:val="22"/>
          </w:rPr>
          <w:t>1</w:t>
        </w:r>
        <w:r w:rsidRPr="007C18F8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D55348D" w14:textId="77777777" w:rsidR="00624F4A" w:rsidRPr="007C18F8" w:rsidRDefault="00624F4A" w:rsidP="007C18F8">
    <w:pPr>
      <w:pStyle w:val="Fuzeile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10A5D" w14:textId="77777777" w:rsidR="00EC058E" w:rsidRDefault="00EC058E" w:rsidP="007C18F8">
      <w:r>
        <w:separator/>
      </w:r>
    </w:p>
  </w:footnote>
  <w:footnote w:type="continuationSeparator" w:id="0">
    <w:p w14:paraId="49A6DEA4" w14:textId="77777777" w:rsidR="00EC058E" w:rsidRDefault="00EC058E" w:rsidP="007C18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0542E7"/>
    <w:multiLevelType w:val="hybridMultilevel"/>
    <w:tmpl w:val="9C086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333D95"/>
    <w:multiLevelType w:val="multilevel"/>
    <w:tmpl w:val="383A7C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7C5B13D6"/>
    <w:multiLevelType w:val="hybridMultilevel"/>
    <w:tmpl w:val="553C5060"/>
    <w:lvl w:ilvl="0" w:tplc="CC66FBE6">
      <w:start w:val="1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0NDUxNLQ0MrI0NzRW0lEKTi0uzszPAykwrAUAwGSk+ywAAAA="/>
  </w:docVars>
  <w:rsids>
    <w:rsidRoot w:val="00E7086A"/>
    <w:rsid w:val="0000694B"/>
    <w:rsid w:val="00011177"/>
    <w:rsid w:val="00011463"/>
    <w:rsid w:val="000114F1"/>
    <w:rsid w:val="00012208"/>
    <w:rsid w:val="00012398"/>
    <w:rsid w:val="00012AAD"/>
    <w:rsid w:val="000170FE"/>
    <w:rsid w:val="000173CF"/>
    <w:rsid w:val="00024272"/>
    <w:rsid w:val="000312FA"/>
    <w:rsid w:val="0003466D"/>
    <w:rsid w:val="00035C19"/>
    <w:rsid w:val="00035ECC"/>
    <w:rsid w:val="00042FC0"/>
    <w:rsid w:val="00052B51"/>
    <w:rsid w:val="00052BF2"/>
    <w:rsid w:val="00054D7F"/>
    <w:rsid w:val="00055F71"/>
    <w:rsid w:val="00062F8D"/>
    <w:rsid w:val="0006738B"/>
    <w:rsid w:val="00070E9B"/>
    <w:rsid w:val="00072547"/>
    <w:rsid w:val="0008508B"/>
    <w:rsid w:val="000874FD"/>
    <w:rsid w:val="00087E0F"/>
    <w:rsid w:val="00090A2C"/>
    <w:rsid w:val="00092A82"/>
    <w:rsid w:val="000A6726"/>
    <w:rsid w:val="000B6702"/>
    <w:rsid w:val="000C56AF"/>
    <w:rsid w:val="000D2DB7"/>
    <w:rsid w:val="000D45AF"/>
    <w:rsid w:val="000E0A13"/>
    <w:rsid w:val="000E55BF"/>
    <w:rsid w:val="000F38EC"/>
    <w:rsid w:val="000F513F"/>
    <w:rsid w:val="000F6C3B"/>
    <w:rsid w:val="00100667"/>
    <w:rsid w:val="00101846"/>
    <w:rsid w:val="00103B79"/>
    <w:rsid w:val="0011324C"/>
    <w:rsid w:val="0011345C"/>
    <w:rsid w:val="00113598"/>
    <w:rsid w:val="001147CC"/>
    <w:rsid w:val="001152B1"/>
    <w:rsid w:val="00115C36"/>
    <w:rsid w:val="00115FA5"/>
    <w:rsid w:val="00125DF8"/>
    <w:rsid w:val="0013551D"/>
    <w:rsid w:val="00137E76"/>
    <w:rsid w:val="001531AE"/>
    <w:rsid w:val="00167183"/>
    <w:rsid w:val="00167990"/>
    <w:rsid w:val="00181D90"/>
    <w:rsid w:val="0019485D"/>
    <w:rsid w:val="001956DC"/>
    <w:rsid w:val="00197A47"/>
    <w:rsid w:val="001A23B7"/>
    <w:rsid w:val="001B2283"/>
    <w:rsid w:val="001B3DE4"/>
    <w:rsid w:val="001B74BA"/>
    <w:rsid w:val="001B7A9E"/>
    <w:rsid w:val="001C2334"/>
    <w:rsid w:val="001C3657"/>
    <w:rsid w:val="001D15C5"/>
    <w:rsid w:val="001D70D1"/>
    <w:rsid w:val="001E2410"/>
    <w:rsid w:val="001E6DF6"/>
    <w:rsid w:val="001F213A"/>
    <w:rsid w:val="001F370A"/>
    <w:rsid w:val="001F5DA3"/>
    <w:rsid w:val="001F772F"/>
    <w:rsid w:val="00200001"/>
    <w:rsid w:val="002003EF"/>
    <w:rsid w:val="002016F9"/>
    <w:rsid w:val="00203699"/>
    <w:rsid w:val="002063AE"/>
    <w:rsid w:val="0021096D"/>
    <w:rsid w:val="00213D83"/>
    <w:rsid w:val="002153A5"/>
    <w:rsid w:val="0022046B"/>
    <w:rsid w:val="0022591B"/>
    <w:rsid w:val="00225CE7"/>
    <w:rsid w:val="002328A3"/>
    <w:rsid w:val="00240C7A"/>
    <w:rsid w:val="0024158F"/>
    <w:rsid w:val="00241838"/>
    <w:rsid w:val="00245277"/>
    <w:rsid w:val="00251870"/>
    <w:rsid w:val="0025766B"/>
    <w:rsid w:val="00264D16"/>
    <w:rsid w:val="0027012D"/>
    <w:rsid w:val="00273A98"/>
    <w:rsid w:val="0027445B"/>
    <w:rsid w:val="00282AB7"/>
    <w:rsid w:val="00296B75"/>
    <w:rsid w:val="002A1652"/>
    <w:rsid w:val="002A2D35"/>
    <w:rsid w:val="002A459F"/>
    <w:rsid w:val="002B7721"/>
    <w:rsid w:val="002C3ED5"/>
    <w:rsid w:val="002C7845"/>
    <w:rsid w:val="002D0BDD"/>
    <w:rsid w:val="002D2330"/>
    <w:rsid w:val="002D33C5"/>
    <w:rsid w:val="002E4077"/>
    <w:rsid w:val="002F2816"/>
    <w:rsid w:val="002F29BE"/>
    <w:rsid w:val="002F4326"/>
    <w:rsid w:val="002F6224"/>
    <w:rsid w:val="002F7B37"/>
    <w:rsid w:val="002F7F21"/>
    <w:rsid w:val="00313545"/>
    <w:rsid w:val="00316A6B"/>
    <w:rsid w:val="0033213B"/>
    <w:rsid w:val="0033255A"/>
    <w:rsid w:val="0033329E"/>
    <w:rsid w:val="00335F8D"/>
    <w:rsid w:val="003409ED"/>
    <w:rsid w:val="00343F82"/>
    <w:rsid w:val="003441BA"/>
    <w:rsid w:val="00350573"/>
    <w:rsid w:val="00350D4A"/>
    <w:rsid w:val="003530D1"/>
    <w:rsid w:val="0035318F"/>
    <w:rsid w:val="003610C3"/>
    <w:rsid w:val="00363D50"/>
    <w:rsid w:val="003647BC"/>
    <w:rsid w:val="003663AA"/>
    <w:rsid w:val="00371460"/>
    <w:rsid w:val="00383594"/>
    <w:rsid w:val="00385A34"/>
    <w:rsid w:val="00386093"/>
    <w:rsid w:val="003873B9"/>
    <w:rsid w:val="003923D0"/>
    <w:rsid w:val="003923F1"/>
    <w:rsid w:val="003A4762"/>
    <w:rsid w:val="003B3645"/>
    <w:rsid w:val="003B4931"/>
    <w:rsid w:val="003C2F66"/>
    <w:rsid w:val="003C3AFC"/>
    <w:rsid w:val="003C5AB6"/>
    <w:rsid w:val="003C6D26"/>
    <w:rsid w:val="003D0752"/>
    <w:rsid w:val="003D560B"/>
    <w:rsid w:val="003D6C52"/>
    <w:rsid w:val="003E1DFA"/>
    <w:rsid w:val="003E20E1"/>
    <w:rsid w:val="003E4C4C"/>
    <w:rsid w:val="003E57B5"/>
    <w:rsid w:val="003E71E3"/>
    <w:rsid w:val="003F1A8C"/>
    <w:rsid w:val="003F2157"/>
    <w:rsid w:val="003F68A9"/>
    <w:rsid w:val="003F6DC3"/>
    <w:rsid w:val="00401465"/>
    <w:rsid w:val="00404C06"/>
    <w:rsid w:val="00404CDE"/>
    <w:rsid w:val="00406534"/>
    <w:rsid w:val="00407E74"/>
    <w:rsid w:val="0041059D"/>
    <w:rsid w:val="00421C91"/>
    <w:rsid w:val="00423D9F"/>
    <w:rsid w:val="00425369"/>
    <w:rsid w:val="0042605B"/>
    <w:rsid w:val="00427420"/>
    <w:rsid w:val="0042795D"/>
    <w:rsid w:val="00431A30"/>
    <w:rsid w:val="00433F55"/>
    <w:rsid w:val="00434BF0"/>
    <w:rsid w:val="0043609B"/>
    <w:rsid w:val="00436F2C"/>
    <w:rsid w:val="004404ED"/>
    <w:rsid w:val="00443326"/>
    <w:rsid w:val="00444099"/>
    <w:rsid w:val="00445931"/>
    <w:rsid w:val="004464CA"/>
    <w:rsid w:val="00447A0C"/>
    <w:rsid w:val="004516E4"/>
    <w:rsid w:val="00451F75"/>
    <w:rsid w:val="0045480C"/>
    <w:rsid w:val="00461DC5"/>
    <w:rsid w:val="00463783"/>
    <w:rsid w:val="00464151"/>
    <w:rsid w:val="00464A4B"/>
    <w:rsid w:val="00467E42"/>
    <w:rsid w:val="004707A5"/>
    <w:rsid w:val="00471CFD"/>
    <w:rsid w:val="00473073"/>
    <w:rsid w:val="004769D3"/>
    <w:rsid w:val="0048133E"/>
    <w:rsid w:val="004813E4"/>
    <w:rsid w:val="004826E9"/>
    <w:rsid w:val="0048381E"/>
    <w:rsid w:val="00486F71"/>
    <w:rsid w:val="0049114E"/>
    <w:rsid w:val="004A07FB"/>
    <w:rsid w:val="004A0AD2"/>
    <w:rsid w:val="004A31E3"/>
    <w:rsid w:val="004A699A"/>
    <w:rsid w:val="004B3FA9"/>
    <w:rsid w:val="004B4BB5"/>
    <w:rsid w:val="004C3159"/>
    <w:rsid w:val="004C519D"/>
    <w:rsid w:val="004C64B9"/>
    <w:rsid w:val="004D2656"/>
    <w:rsid w:val="004D5DD1"/>
    <w:rsid w:val="004D6D43"/>
    <w:rsid w:val="004E2E6E"/>
    <w:rsid w:val="004E3BA3"/>
    <w:rsid w:val="004E7BCE"/>
    <w:rsid w:val="004F4633"/>
    <w:rsid w:val="004F64BC"/>
    <w:rsid w:val="00504091"/>
    <w:rsid w:val="005048C7"/>
    <w:rsid w:val="00507625"/>
    <w:rsid w:val="00511719"/>
    <w:rsid w:val="00511EC3"/>
    <w:rsid w:val="00513F88"/>
    <w:rsid w:val="00514130"/>
    <w:rsid w:val="00514A74"/>
    <w:rsid w:val="00514FC1"/>
    <w:rsid w:val="0051527B"/>
    <w:rsid w:val="00525A3F"/>
    <w:rsid w:val="00527CB2"/>
    <w:rsid w:val="005340E9"/>
    <w:rsid w:val="005344C1"/>
    <w:rsid w:val="005359AA"/>
    <w:rsid w:val="005374BC"/>
    <w:rsid w:val="005378F2"/>
    <w:rsid w:val="005414E6"/>
    <w:rsid w:val="00542C98"/>
    <w:rsid w:val="0054716F"/>
    <w:rsid w:val="0055512D"/>
    <w:rsid w:val="005621AD"/>
    <w:rsid w:val="005633BF"/>
    <w:rsid w:val="005638F8"/>
    <w:rsid w:val="00565F7E"/>
    <w:rsid w:val="005678A5"/>
    <w:rsid w:val="00575215"/>
    <w:rsid w:val="0057605C"/>
    <w:rsid w:val="00580304"/>
    <w:rsid w:val="00580333"/>
    <w:rsid w:val="005855E0"/>
    <w:rsid w:val="00585716"/>
    <w:rsid w:val="00585BE3"/>
    <w:rsid w:val="00590248"/>
    <w:rsid w:val="00594CBC"/>
    <w:rsid w:val="00595C82"/>
    <w:rsid w:val="00597067"/>
    <w:rsid w:val="005A01A6"/>
    <w:rsid w:val="005A2CDB"/>
    <w:rsid w:val="005B6C20"/>
    <w:rsid w:val="005B733F"/>
    <w:rsid w:val="005C53CD"/>
    <w:rsid w:val="005C7C3F"/>
    <w:rsid w:val="005D0F02"/>
    <w:rsid w:val="005D132C"/>
    <w:rsid w:val="005D1E19"/>
    <w:rsid w:val="005E3F1E"/>
    <w:rsid w:val="005F0A1B"/>
    <w:rsid w:val="005F36BC"/>
    <w:rsid w:val="005F4E6C"/>
    <w:rsid w:val="005F513E"/>
    <w:rsid w:val="006014DC"/>
    <w:rsid w:val="0060438B"/>
    <w:rsid w:val="00613DB4"/>
    <w:rsid w:val="00621390"/>
    <w:rsid w:val="00624F4A"/>
    <w:rsid w:val="00625398"/>
    <w:rsid w:val="00625BC5"/>
    <w:rsid w:val="0063132D"/>
    <w:rsid w:val="00635AB4"/>
    <w:rsid w:val="00636FF4"/>
    <w:rsid w:val="00640981"/>
    <w:rsid w:val="00640DED"/>
    <w:rsid w:val="006414A4"/>
    <w:rsid w:val="006416DF"/>
    <w:rsid w:val="00645174"/>
    <w:rsid w:val="0064581C"/>
    <w:rsid w:val="00654F6A"/>
    <w:rsid w:val="00672D1C"/>
    <w:rsid w:val="00673CCB"/>
    <w:rsid w:val="00681130"/>
    <w:rsid w:val="00684E1B"/>
    <w:rsid w:val="00686FC3"/>
    <w:rsid w:val="00693D27"/>
    <w:rsid w:val="00695430"/>
    <w:rsid w:val="00697FCD"/>
    <w:rsid w:val="006A41EE"/>
    <w:rsid w:val="006A50F9"/>
    <w:rsid w:val="006A52FF"/>
    <w:rsid w:val="006B3674"/>
    <w:rsid w:val="006B53DC"/>
    <w:rsid w:val="006B582C"/>
    <w:rsid w:val="006C628D"/>
    <w:rsid w:val="006C676C"/>
    <w:rsid w:val="006D03F9"/>
    <w:rsid w:val="006D0BEA"/>
    <w:rsid w:val="006D602B"/>
    <w:rsid w:val="006D7CD5"/>
    <w:rsid w:val="006E0F14"/>
    <w:rsid w:val="006E1379"/>
    <w:rsid w:val="006E61D7"/>
    <w:rsid w:val="006F33F4"/>
    <w:rsid w:val="006F3879"/>
    <w:rsid w:val="006F3FEC"/>
    <w:rsid w:val="006F6E3C"/>
    <w:rsid w:val="006F7DFB"/>
    <w:rsid w:val="00704B22"/>
    <w:rsid w:val="00706A8A"/>
    <w:rsid w:val="007073FD"/>
    <w:rsid w:val="007114B2"/>
    <w:rsid w:val="007171EC"/>
    <w:rsid w:val="0072099C"/>
    <w:rsid w:val="00723514"/>
    <w:rsid w:val="00724969"/>
    <w:rsid w:val="007266C3"/>
    <w:rsid w:val="007266D0"/>
    <w:rsid w:val="00726737"/>
    <w:rsid w:val="0073523A"/>
    <w:rsid w:val="00743068"/>
    <w:rsid w:val="007448FE"/>
    <w:rsid w:val="00744D24"/>
    <w:rsid w:val="007453C8"/>
    <w:rsid w:val="00746B03"/>
    <w:rsid w:val="00751415"/>
    <w:rsid w:val="00751A39"/>
    <w:rsid w:val="007530B8"/>
    <w:rsid w:val="0075361B"/>
    <w:rsid w:val="0075376A"/>
    <w:rsid w:val="00760614"/>
    <w:rsid w:val="00764C50"/>
    <w:rsid w:val="00767ED0"/>
    <w:rsid w:val="00770DDC"/>
    <w:rsid w:val="00776579"/>
    <w:rsid w:val="00777730"/>
    <w:rsid w:val="007843D9"/>
    <w:rsid w:val="00791E5C"/>
    <w:rsid w:val="00794670"/>
    <w:rsid w:val="00796889"/>
    <w:rsid w:val="007A2A0D"/>
    <w:rsid w:val="007A4033"/>
    <w:rsid w:val="007A5E3D"/>
    <w:rsid w:val="007B2B78"/>
    <w:rsid w:val="007B334C"/>
    <w:rsid w:val="007B7822"/>
    <w:rsid w:val="007B7CB2"/>
    <w:rsid w:val="007C09EB"/>
    <w:rsid w:val="007C18F8"/>
    <w:rsid w:val="007C259D"/>
    <w:rsid w:val="007C3C8F"/>
    <w:rsid w:val="007C4688"/>
    <w:rsid w:val="007D179F"/>
    <w:rsid w:val="007D532B"/>
    <w:rsid w:val="007E4AE6"/>
    <w:rsid w:val="007F271A"/>
    <w:rsid w:val="007F44E7"/>
    <w:rsid w:val="00812C00"/>
    <w:rsid w:val="00815F42"/>
    <w:rsid w:val="00824BBC"/>
    <w:rsid w:val="0082748D"/>
    <w:rsid w:val="00827A2D"/>
    <w:rsid w:val="00830DFD"/>
    <w:rsid w:val="008433A4"/>
    <w:rsid w:val="00843E6B"/>
    <w:rsid w:val="00843EE0"/>
    <w:rsid w:val="00847D24"/>
    <w:rsid w:val="00854007"/>
    <w:rsid w:val="008542F3"/>
    <w:rsid w:val="00856DDB"/>
    <w:rsid w:val="00864D9A"/>
    <w:rsid w:val="00865AB8"/>
    <w:rsid w:val="00873E7F"/>
    <w:rsid w:val="008761FE"/>
    <w:rsid w:val="00881FE0"/>
    <w:rsid w:val="008914A5"/>
    <w:rsid w:val="00894733"/>
    <w:rsid w:val="008A196A"/>
    <w:rsid w:val="008A1B9C"/>
    <w:rsid w:val="008A7A43"/>
    <w:rsid w:val="008B0F31"/>
    <w:rsid w:val="008B6CB4"/>
    <w:rsid w:val="008C1A51"/>
    <w:rsid w:val="008C2E68"/>
    <w:rsid w:val="008C54BF"/>
    <w:rsid w:val="008C54CF"/>
    <w:rsid w:val="008D0C15"/>
    <w:rsid w:val="008D1E73"/>
    <w:rsid w:val="008D219D"/>
    <w:rsid w:val="008D6D03"/>
    <w:rsid w:val="008E7E83"/>
    <w:rsid w:val="008F1774"/>
    <w:rsid w:val="008F74B6"/>
    <w:rsid w:val="009023FA"/>
    <w:rsid w:val="00902889"/>
    <w:rsid w:val="00903B8C"/>
    <w:rsid w:val="00903CBE"/>
    <w:rsid w:val="00904D88"/>
    <w:rsid w:val="0090592B"/>
    <w:rsid w:val="0090636C"/>
    <w:rsid w:val="009115A8"/>
    <w:rsid w:val="00914A71"/>
    <w:rsid w:val="00914FCC"/>
    <w:rsid w:val="00915E72"/>
    <w:rsid w:val="009230C0"/>
    <w:rsid w:val="009304EB"/>
    <w:rsid w:val="0093232A"/>
    <w:rsid w:val="00934D79"/>
    <w:rsid w:val="0094051E"/>
    <w:rsid w:val="00941C55"/>
    <w:rsid w:val="009441FE"/>
    <w:rsid w:val="009477B1"/>
    <w:rsid w:val="00947E56"/>
    <w:rsid w:val="009660D1"/>
    <w:rsid w:val="009677CB"/>
    <w:rsid w:val="00974A4A"/>
    <w:rsid w:val="00976658"/>
    <w:rsid w:val="00982AD7"/>
    <w:rsid w:val="0098329B"/>
    <w:rsid w:val="00986880"/>
    <w:rsid w:val="009929ED"/>
    <w:rsid w:val="009A158A"/>
    <w:rsid w:val="009A2E28"/>
    <w:rsid w:val="009B595F"/>
    <w:rsid w:val="009B5CAE"/>
    <w:rsid w:val="009C2D4D"/>
    <w:rsid w:val="009C5D24"/>
    <w:rsid w:val="009D08EB"/>
    <w:rsid w:val="009D298A"/>
    <w:rsid w:val="009D4185"/>
    <w:rsid w:val="009E27CD"/>
    <w:rsid w:val="009E736F"/>
    <w:rsid w:val="009F1DBC"/>
    <w:rsid w:val="009F235D"/>
    <w:rsid w:val="009F4E1D"/>
    <w:rsid w:val="009F6F75"/>
    <w:rsid w:val="009F7E41"/>
    <w:rsid w:val="00A014DB"/>
    <w:rsid w:val="00A01BEE"/>
    <w:rsid w:val="00A0459B"/>
    <w:rsid w:val="00A1385A"/>
    <w:rsid w:val="00A14B44"/>
    <w:rsid w:val="00A17F2A"/>
    <w:rsid w:val="00A217FF"/>
    <w:rsid w:val="00A27CE5"/>
    <w:rsid w:val="00A3156A"/>
    <w:rsid w:val="00A42E83"/>
    <w:rsid w:val="00A4515C"/>
    <w:rsid w:val="00A46F92"/>
    <w:rsid w:val="00A51D05"/>
    <w:rsid w:val="00A56415"/>
    <w:rsid w:val="00A56F47"/>
    <w:rsid w:val="00A5710D"/>
    <w:rsid w:val="00A57AC3"/>
    <w:rsid w:val="00A6092F"/>
    <w:rsid w:val="00A6160D"/>
    <w:rsid w:val="00A6189D"/>
    <w:rsid w:val="00A62FBC"/>
    <w:rsid w:val="00A65751"/>
    <w:rsid w:val="00A73DB0"/>
    <w:rsid w:val="00A862BC"/>
    <w:rsid w:val="00A90C58"/>
    <w:rsid w:val="00A91535"/>
    <w:rsid w:val="00A93973"/>
    <w:rsid w:val="00A94AB2"/>
    <w:rsid w:val="00AA19A6"/>
    <w:rsid w:val="00AA3BF3"/>
    <w:rsid w:val="00AA685C"/>
    <w:rsid w:val="00AB102E"/>
    <w:rsid w:val="00AB13F5"/>
    <w:rsid w:val="00AB31D5"/>
    <w:rsid w:val="00AC0B5E"/>
    <w:rsid w:val="00AC4399"/>
    <w:rsid w:val="00AD227F"/>
    <w:rsid w:val="00AD3DCE"/>
    <w:rsid w:val="00AD3E45"/>
    <w:rsid w:val="00AE0FE4"/>
    <w:rsid w:val="00AE1225"/>
    <w:rsid w:val="00AE287D"/>
    <w:rsid w:val="00AF1043"/>
    <w:rsid w:val="00AF3B06"/>
    <w:rsid w:val="00AF46B7"/>
    <w:rsid w:val="00AF5974"/>
    <w:rsid w:val="00AF6651"/>
    <w:rsid w:val="00B02545"/>
    <w:rsid w:val="00B054E7"/>
    <w:rsid w:val="00B0638B"/>
    <w:rsid w:val="00B16F2C"/>
    <w:rsid w:val="00B17124"/>
    <w:rsid w:val="00B17DDA"/>
    <w:rsid w:val="00B2351B"/>
    <w:rsid w:val="00B23FA3"/>
    <w:rsid w:val="00B2560A"/>
    <w:rsid w:val="00B32600"/>
    <w:rsid w:val="00B34720"/>
    <w:rsid w:val="00B373ED"/>
    <w:rsid w:val="00B45025"/>
    <w:rsid w:val="00B47998"/>
    <w:rsid w:val="00B47F04"/>
    <w:rsid w:val="00B531D6"/>
    <w:rsid w:val="00B56C83"/>
    <w:rsid w:val="00B61631"/>
    <w:rsid w:val="00B629C8"/>
    <w:rsid w:val="00B630FE"/>
    <w:rsid w:val="00B648FE"/>
    <w:rsid w:val="00B65898"/>
    <w:rsid w:val="00B669A7"/>
    <w:rsid w:val="00B673F4"/>
    <w:rsid w:val="00B7189C"/>
    <w:rsid w:val="00B80270"/>
    <w:rsid w:val="00B8601E"/>
    <w:rsid w:val="00B86641"/>
    <w:rsid w:val="00B86BEA"/>
    <w:rsid w:val="00B87F26"/>
    <w:rsid w:val="00B94268"/>
    <w:rsid w:val="00B955BB"/>
    <w:rsid w:val="00BA4689"/>
    <w:rsid w:val="00BA50D6"/>
    <w:rsid w:val="00BB3F3D"/>
    <w:rsid w:val="00BB43F2"/>
    <w:rsid w:val="00BB71D1"/>
    <w:rsid w:val="00BC2907"/>
    <w:rsid w:val="00BC31C4"/>
    <w:rsid w:val="00BC59C4"/>
    <w:rsid w:val="00BC5FAB"/>
    <w:rsid w:val="00BC6245"/>
    <w:rsid w:val="00BC70EE"/>
    <w:rsid w:val="00BD16AE"/>
    <w:rsid w:val="00BD7473"/>
    <w:rsid w:val="00BD7E60"/>
    <w:rsid w:val="00BE2382"/>
    <w:rsid w:val="00BE5DE5"/>
    <w:rsid w:val="00BF1DD2"/>
    <w:rsid w:val="00BF4536"/>
    <w:rsid w:val="00BF4EA8"/>
    <w:rsid w:val="00C0321D"/>
    <w:rsid w:val="00C04E9A"/>
    <w:rsid w:val="00C06642"/>
    <w:rsid w:val="00C14351"/>
    <w:rsid w:val="00C21890"/>
    <w:rsid w:val="00C238C4"/>
    <w:rsid w:val="00C246B8"/>
    <w:rsid w:val="00C2477C"/>
    <w:rsid w:val="00C26E11"/>
    <w:rsid w:val="00C274ED"/>
    <w:rsid w:val="00C47153"/>
    <w:rsid w:val="00C475B7"/>
    <w:rsid w:val="00C51ED4"/>
    <w:rsid w:val="00C5383B"/>
    <w:rsid w:val="00C6222D"/>
    <w:rsid w:val="00C62F26"/>
    <w:rsid w:val="00C63667"/>
    <w:rsid w:val="00C63E39"/>
    <w:rsid w:val="00C700C2"/>
    <w:rsid w:val="00C7082D"/>
    <w:rsid w:val="00C70C36"/>
    <w:rsid w:val="00C734B2"/>
    <w:rsid w:val="00C75D2A"/>
    <w:rsid w:val="00C805DD"/>
    <w:rsid w:val="00C9385E"/>
    <w:rsid w:val="00C979EB"/>
    <w:rsid w:val="00C97C64"/>
    <w:rsid w:val="00C97E57"/>
    <w:rsid w:val="00CA0769"/>
    <w:rsid w:val="00CA24D9"/>
    <w:rsid w:val="00CA5C5D"/>
    <w:rsid w:val="00CB599D"/>
    <w:rsid w:val="00CB6A39"/>
    <w:rsid w:val="00CC06A1"/>
    <w:rsid w:val="00CC1625"/>
    <w:rsid w:val="00CC4CAB"/>
    <w:rsid w:val="00CC7E15"/>
    <w:rsid w:val="00CD1293"/>
    <w:rsid w:val="00CD5275"/>
    <w:rsid w:val="00CD58B4"/>
    <w:rsid w:val="00CE0375"/>
    <w:rsid w:val="00CE07E1"/>
    <w:rsid w:val="00CE7E50"/>
    <w:rsid w:val="00CE7E78"/>
    <w:rsid w:val="00CF32E3"/>
    <w:rsid w:val="00CF67BC"/>
    <w:rsid w:val="00D046C9"/>
    <w:rsid w:val="00D104F1"/>
    <w:rsid w:val="00D1070F"/>
    <w:rsid w:val="00D12041"/>
    <w:rsid w:val="00D1209F"/>
    <w:rsid w:val="00D14340"/>
    <w:rsid w:val="00D2265C"/>
    <w:rsid w:val="00D22EF0"/>
    <w:rsid w:val="00D2755E"/>
    <w:rsid w:val="00D279E6"/>
    <w:rsid w:val="00D27E7B"/>
    <w:rsid w:val="00D348EC"/>
    <w:rsid w:val="00D35B77"/>
    <w:rsid w:val="00D35C9C"/>
    <w:rsid w:val="00D35F84"/>
    <w:rsid w:val="00D36A95"/>
    <w:rsid w:val="00D40822"/>
    <w:rsid w:val="00D43838"/>
    <w:rsid w:val="00D46F69"/>
    <w:rsid w:val="00D5458E"/>
    <w:rsid w:val="00D54DA0"/>
    <w:rsid w:val="00D56C96"/>
    <w:rsid w:val="00D62FE1"/>
    <w:rsid w:val="00D64B13"/>
    <w:rsid w:val="00D6548F"/>
    <w:rsid w:val="00D67292"/>
    <w:rsid w:val="00D71790"/>
    <w:rsid w:val="00D75AA3"/>
    <w:rsid w:val="00D80FD5"/>
    <w:rsid w:val="00D85957"/>
    <w:rsid w:val="00D9034D"/>
    <w:rsid w:val="00D9174F"/>
    <w:rsid w:val="00D91EF7"/>
    <w:rsid w:val="00D92ED8"/>
    <w:rsid w:val="00D935D9"/>
    <w:rsid w:val="00D9371A"/>
    <w:rsid w:val="00D93E02"/>
    <w:rsid w:val="00DA2649"/>
    <w:rsid w:val="00DA621E"/>
    <w:rsid w:val="00DC2CA5"/>
    <w:rsid w:val="00DC62E5"/>
    <w:rsid w:val="00DD09C7"/>
    <w:rsid w:val="00DD1ADF"/>
    <w:rsid w:val="00DD6375"/>
    <w:rsid w:val="00DE0D15"/>
    <w:rsid w:val="00DE4CBE"/>
    <w:rsid w:val="00DE60FD"/>
    <w:rsid w:val="00DE7A8B"/>
    <w:rsid w:val="00DF0628"/>
    <w:rsid w:val="00DF2A2A"/>
    <w:rsid w:val="00DF3A60"/>
    <w:rsid w:val="00DF4799"/>
    <w:rsid w:val="00E0105A"/>
    <w:rsid w:val="00E016B4"/>
    <w:rsid w:val="00E03FF6"/>
    <w:rsid w:val="00E04E81"/>
    <w:rsid w:val="00E05940"/>
    <w:rsid w:val="00E05B85"/>
    <w:rsid w:val="00E07147"/>
    <w:rsid w:val="00E1329D"/>
    <w:rsid w:val="00E21847"/>
    <w:rsid w:val="00E276B4"/>
    <w:rsid w:val="00E31559"/>
    <w:rsid w:val="00E325B9"/>
    <w:rsid w:val="00E35A82"/>
    <w:rsid w:val="00E35F31"/>
    <w:rsid w:val="00E41B3A"/>
    <w:rsid w:val="00E43A84"/>
    <w:rsid w:val="00E43BB3"/>
    <w:rsid w:val="00E451B3"/>
    <w:rsid w:val="00E54107"/>
    <w:rsid w:val="00E56EC2"/>
    <w:rsid w:val="00E60163"/>
    <w:rsid w:val="00E608CC"/>
    <w:rsid w:val="00E66FF1"/>
    <w:rsid w:val="00E67569"/>
    <w:rsid w:val="00E7086A"/>
    <w:rsid w:val="00E70CBB"/>
    <w:rsid w:val="00E741C7"/>
    <w:rsid w:val="00E840D5"/>
    <w:rsid w:val="00E867D8"/>
    <w:rsid w:val="00E91832"/>
    <w:rsid w:val="00E9768D"/>
    <w:rsid w:val="00EA22BB"/>
    <w:rsid w:val="00EA23B9"/>
    <w:rsid w:val="00EA3095"/>
    <w:rsid w:val="00EA7892"/>
    <w:rsid w:val="00EB0DD3"/>
    <w:rsid w:val="00EB31E9"/>
    <w:rsid w:val="00EB426C"/>
    <w:rsid w:val="00EC058E"/>
    <w:rsid w:val="00EC63BB"/>
    <w:rsid w:val="00ED1B1A"/>
    <w:rsid w:val="00ED1BEF"/>
    <w:rsid w:val="00ED73DC"/>
    <w:rsid w:val="00EE031D"/>
    <w:rsid w:val="00EE0EFF"/>
    <w:rsid w:val="00EE3369"/>
    <w:rsid w:val="00EE65DD"/>
    <w:rsid w:val="00EE6B31"/>
    <w:rsid w:val="00EF1256"/>
    <w:rsid w:val="00EF2C85"/>
    <w:rsid w:val="00EF3379"/>
    <w:rsid w:val="00EF6D0E"/>
    <w:rsid w:val="00F0113C"/>
    <w:rsid w:val="00F023EE"/>
    <w:rsid w:val="00F07DFB"/>
    <w:rsid w:val="00F11DFB"/>
    <w:rsid w:val="00F12D82"/>
    <w:rsid w:val="00F23140"/>
    <w:rsid w:val="00F24FA7"/>
    <w:rsid w:val="00F275CB"/>
    <w:rsid w:val="00F32ABB"/>
    <w:rsid w:val="00F32B46"/>
    <w:rsid w:val="00F33517"/>
    <w:rsid w:val="00F340D5"/>
    <w:rsid w:val="00F34519"/>
    <w:rsid w:val="00F368D0"/>
    <w:rsid w:val="00F40158"/>
    <w:rsid w:val="00F44646"/>
    <w:rsid w:val="00F44BB6"/>
    <w:rsid w:val="00F47DEC"/>
    <w:rsid w:val="00F50229"/>
    <w:rsid w:val="00F57A50"/>
    <w:rsid w:val="00F644C5"/>
    <w:rsid w:val="00F6618F"/>
    <w:rsid w:val="00F73DDF"/>
    <w:rsid w:val="00F876BE"/>
    <w:rsid w:val="00F92C65"/>
    <w:rsid w:val="00F92C98"/>
    <w:rsid w:val="00FB09FE"/>
    <w:rsid w:val="00FB2540"/>
    <w:rsid w:val="00FB3971"/>
    <w:rsid w:val="00FB615F"/>
    <w:rsid w:val="00FC1A44"/>
    <w:rsid w:val="00FC2FED"/>
    <w:rsid w:val="00FC6263"/>
    <w:rsid w:val="00FD145B"/>
    <w:rsid w:val="00FD1EB7"/>
    <w:rsid w:val="00FD5851"/>
    <w:rsid w:val="00FE18B2"/>
    <w:rsid w:val="00FE2106"/>
    <w:rsid w:val="00FF2444"/>
    <w:rsid w:val="00FF4AA1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5E65C8E"/>
  <w14:defaultImageDpi w14:val="32767"/>
  <w15:chartTrackingRefBased/>
  <w15:docId w15:val="{A17B812C-EF1F-C149-8519-BDCEE851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531AE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E35F3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46B0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gkelc">
    <w:name w:val="hgkelc"/>
    <w:basedOn w:val="Absatz-Standardschriftart"/>
    <w:rsid w:val="00467E42"/>
  </w:style>
  <w:style w:type="paragraph" w:styleId="Fuzeile">
    <w:name w:val="footer"/>
    <w:basedOn w:val="Standard"/>
    <w:link w:val="FuzeileZchn"/>
    <w:uiPriority w:val="99"/>
    <w:unhideWhenUsed/>
    <w:rsid w:val="007C18F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C18F8"/>
  </w:style>
  <w:style w:type="character" w:styleId="Seitenzahl">
    <w:name w:val="page number"/>
    <w:basedOn w:val="Absatz-Standardschriftart"/>
    <w:uiPriority w:val="99"/>
    <w:semiHidden/>
    <w:unhideWhenUsed/>
    <w:rsid w:val="007C18F8"/>
  </w:style>
  <w:style w:type="paragraph" w:styleId="Kopfzeile">
    <w:name w:val="header"/>
    <w:basedOn w:val="Standard"/>
    <w:link w:val="KopfzeileZchn"/>
    <w:uiPriority w:val="99"/>
    <w:unhideWhenUsed/>
    <w:rsid w:val="007C18F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C18F8"/>
  </w:style>
  <w:style w:type="character" w:customStyle="1" w:styleId="mixed-citation">
    <w:name w:val="mixed-citation"/>
    <w:basedOn w:val="Absatz-Standardschriftart"/>
    <w:rsid w:val="001C2334"/>
  </w:style>
  <w:style w:type="character" w:styleId="Hyperlink">
    <w:name w:val="Hyperlink"/>
    <w:basedOn w:val="Absatz-Standardschriftart"/>
    <w:uiPriority w:val="99"/>
    <w:unhideWhenUsed/>
    <w:rsid w:val="000312FA"/>
    <w:rPr>
      <w:color w:val="0000FF"/>
      <w:u w:val="single"/>
    </w:rPr>
  </w:style>
  <w:style w:type="paragraph" w:customStyle="1" w:styleId="Literaturverzeichnis1">
    <w:name w:val="Literaturverzeichnis1"/>
    <w:basedOn w:val="Standard"/>
    <w:link w:val="BibliographyZchn"/>
    <w:rsid w:val="001147CC"/>
    <w:pPr>
      <w:tabs>
        <w:tab w:val="left" w:pos="380"/>
      </w:tabs>
      <w:ind w:left="384" w:hanging="384"/>
      <w:jc w:val="both"/>
    </w:pPr>
    <w:rPr>
      <w:b/>
      <w:sz w:val="22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1147CC"/>
    <w:rPr>
      <w:rFonts w:ascii="Times New Roman" w:eastAsia="Times New Roman" w:hAnsi="Times New Roman" w:cs="Times New Roman"/>
      <w:b/>
      <w:sz w:val="22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8A7A43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2F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C2F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C2FE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2F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2FE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FED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2FED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BB43F2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3D0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rsid w:val="00EE031D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BC31C4"/>
    <w:pPr>
      <w:spacing w:before="100" w:beforeAutospacing="1" w:after="100" w:afterAutospacing="1"/>
    </w:pPr>
    <w:rPr>
      <w:rFonts w:eastAsiaTheme="minorEastAsia"/>
    </w:rPr>
  </w:style>
  <w:style w:type="character" w:styleId="BesuchterLink">
    <w:name w:val="FollowedHyperlink"/>
    <w:basedOn w:val="Absatz-Standardschriftart"/>
    <w:uiPriority w:val="99"/>
    <w:semiHidden/>
    <w:unhideWhenUsed/>
    <w:rsid w:val="00011463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03699"/>
    <w:rPr>
      <w:color w:val="605E5C"/>
      <w:shd w:val="clear" w:color="auto" w:fill="E1DFDD"/>
    </w:rPr>
  </w:style>
  <w:style w:type="paragraph" w:customStyle="1" w:styleId="MDPI16affiliation">
    <w:name w:val="MDPI_1.6_affiliation"/>
    <w:basedOn w:val="Standard"/>
    <w:qFormat/>
    <w:rsid w:val="00FD1EB7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5F3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CA1AEB-D9B6-0E4D-BEE1-10F05140B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urkhardt</dc:creator>
  <cp:keywords/>
  <dc:description/>
  <cp:lastModifiedBy>Felix Burkhardt</cp:lastModifiedBy>
  <cp:revision>4</cp:revision>
  <dcterms:created xsi:type="dcterms:W3CDTF">2022-07-25T08:23:00Z</dcterms:created>
  <dcterms:modified xsi:type="dcterms:W3CDTF">2022-07-2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L0VQcunN"/&gt;&lt;style id="http://www.zotero.org/styles/materials" hasBibliography="1" bibliographyStyleHasBeenSet="1"/&gt;&lt;prefs&gt;&lt;pref name="fieldType" value="Field"/&gt;&lt;/prefs&gt;&lt;/data&gt;</vt:lpwstr>
  </property>
  <property fmtid="{D5CDD505-2E9C-101B-9397-08002B2CF9AE}" pid="3" name="MSIP_Label_ab600bf3-54ae-4595-bfc0-4225f2e608de_Enabled">
    <vt:lpwstr>true</vt:lpwstr>
  </property>
  <property fmtid="{D5CDD505-2E9C-101B-9397-08002B2CF9AE}" pid="4" name="MSIP_Label_ab600bf3-54ae-4595-bfc0-4225f2e608de_SetDate">
    <vt:lpwstr>2022-04-21T05:50:37Z</vt:lpwstr>
  </property>
  <property fmtid="{D5CDD505-2E9C-101B-9397-08002B2CF9AE}" pid="5" name="MSIP_Label_ab600bf3-54ae-4595-bfc0-4225f2e608de_Method">
    <vt:lpwstr>Standard</vt:lpwstr>
  </property>
  <property fmtid="{D5CDD505-2E9C-101B-9397-08002B2CF9AE}" pid="6" name="MSIP_Label_ab600bf3-54ae-4595-bfc0-4225f2e608de_Name">
    <vt:lpwstr>ab600bf3-54ae-4595-bfc0-4225f2e608de</vt:lpwstr>
  </property>
  <property fmtid="{D5CDD505-2E9C-101B-9397-08002B2CF9AE}" pid="7" name="MSIP_Label_ab600bf3-54ae-4595-bfc0-4225f2e608de_SiteId">
    <vt:lpwstr>fbe62081-06d8-481d-baa0-34149cfefa5f</vt:lpwstr>
  </property>
  <property fmtid="{D5CDD505-2E9C-101B-9397-08002B2CF9AE}" pid="8" name="MSIP_Label_ab600bf3-54ae-4595-bfc0-4225f2e608de_ActionId">
    <vt:lpwstr>de9b7009-cd51-46ba-aea8-c2ffedde68ec</vt:lpwstr>
  </property>
  <property fmtid="{D5CDD505-2E9C-101B-9397-08002B2CF9AE}" pid="9" name="MSIP_Label_ab600bf3-54ae-4595-bfc0-4225f2e608de_ContentBits">
    <vt:lpwstr>0</vt:lpwstr>
  </property>
</Properties>
</file>